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078550" w14:textId="47BED243" w:rsidR="00A35698" w:rsidRDefault="004E10F3" w:rsidP="00F8291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1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C1454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taining intensity of A4 anti Aβ-variant in multiple brain regions. * Indicates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5.</w:t>
      </w:r>
    </w:p>
    <w:p w14:paraId="3DD91BE4" w14:textId="77777777" w:rsidR="00F82919" w:rsidRPr="005A5D9D" w:rsidRDefault="00F82919" w:rsidP="00F8291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5A5D9D" w:rsidRPr="005A5D9D" w14:paraId="12FD458E" w14:textId="77777777" w:rsidTr="004B63B2">
        <w:trPr>
          <w:jc w:val="center"/>
        </w:trPr>
        <w:tc>
          <w:tcPr>
            <w:tcW w:w="233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E503FC9" w14:textId="5C5DFE79" w:rsidR="005A5D9D" w:rsidRPr="005A5D9D" w:rsidRDefault="005A5D9D" w:rsidP="00F8291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gion</w:t>
            </w:r>
          </w:p>
        </w:tc>
        <w:tc>
          <w:tcPr>
            <w:tcW w:w="233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7ABB1FA" w14:textId="0C50DFD8" w:rsidR="005A5D9D" w:rsidRPr="005A5D9D" w:rsidRDefault="005A5D9D" w:rsidP="00F8291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 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</w:t>
            </w:r>
            <w:r w:rsidRPr="005A5D9D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</w:t>
            </w:r>
            <w:r w:rsidRPr="005A5D9D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d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33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0D780E3" w14:textId="7A1C480E" w:rsidR="005A5D9D" w:rsidRPr="005A5D9D" w:rsidRDefault="005A5D9D" w:rsidP="00F8291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A5D9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5A5D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– value</w:t>
            </w:r>
          </w:p>
        </w:tc>
        <w:tc>
          <w:tcPr>
            <w:tcW w:w="233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6785FBA" w14:textId="4D35A341" w:rsidR="005A5D9D" w:rsidRPr="005A5D9D" w:rsidRDefault="005A5D9D" w:rsidP="00F8291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A5D9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</w:t>
            </w:r>
          </w:p>
        </w:tc>
      </w:tr>
      <w:tr w:rsidR="005A5D9D" w:rsidRPr="005A5D9D" w14:paraId="3F462095" w14:textId="77777777" w:rsidTr="004B63B2">
        <w:trPr>
          <w:jc w:val="center"/>
        </w:trPr>
        <w:tc>
          <w:tcPr>
            <w:tcW w:w="2337" w:type="dxa"/>
            <w:tcBorders>
              <w:top w:val="single" w:sz="12" w:space="0" w:color="auto"/>
            </w:tcBorders>
            <w:vAlign w:val="center"/>
          </w:tcPr>
          <w:p w14:paraId="7EE8889B" w14:textId="54649D9C" w:rsidR="005A5D9D" w:rsidRPr="005A5D9D" w:rsidRDefault="005A5D9D" w:rsidP="00F829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tex</w:t>
            </w:r>
          </w:p>
        </w:tc>
        <w:tc>
          <w:tcPr>
            <w:tcW w:w="2337" w:type="dxa"/>
            <w:tcBorders>
              <w:top w:val="single" w:sz="12" w:space="0" w:color="auto"/>
            </w:tcBorders>
            <w:vAlign w:val="center"/>
          </w:tcPr>
          <w:p w14:paraId="39CDA895" w14:textId="2948530A" w:rsidR="005A5D9D" w:rsidRPr="005A5D9D" w:rsidRDefault="005A5D9D" w:rsidP="00F829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5A5D9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6,31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6.000</w:t>
            </w:r>
          </w:p>
        </w:tc>
        <w:tc>
          <w:tcPr>
            <w:tcW w:w="2338" w:type="dxa"/>
            <w:tcBorders>
              <w:top w:val="single" w:sz="12" w:space="0" w:color="auto"/>
            </w:tcBorders>
            <w:vAlign w:val="center"/>
          </w:tcPr>
          <w:p w14:paraId="21C922CA" w14:textId="4F611187" w:rsidR="005A5D9D" w:rsidRPr="005A5D9D" w:rsidRDefault="005A5D9D" w:rsidP="00F82919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3</w:t>
            </w:r>
            <w:r>
              <w:t xml:space="preserve"> </w:t>
            </w:r>
            <w:r w:rsidRPr="005A5D9D">
              <w:rPr>
                <w:b/>
                <w:bCs/>
              </w:rPr>
              <w:t>*</w:t>
            </w:r>
          </w:p>
        </w:tc>
        <w:tc>
          <w:tcPr>
            <w:tcW w:w="2338" w:type="dxa"/>
            <w:tcBorders>
              <w:top w:val="single" w:sz="12" w:space="0" w:color="auto"/>
            </w:tcBorders>
            <w:vAlign w:val="center"/>
          </w:tcPr>
          <w:p w14:paraId="3C485DE0" w14:textId="61603D00" w:rsidR="005A5D9D" w:rsidRPr="005A5D9D" w:rsidRDefault="005A5D9D" w:rsidP="00F829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  <w:tr w:rsidR="005A5D9D" w:rsidRPr="005A5D9D" w14:paraId="2343E0CD" w14:textId="77777777" w:rsidTr="004E10F3">
        <w:trPr>
          <w:jc w:val="center"/>
        </w:trPr>
        <w:tc>
          <w:tcPr>
            <w:tcW w:w="2337" w:type="dxa"/>
            <w:vAlign w:val="center"/>
          </w:tcPr>
          <w:p w14:paraId="19620A0B" w14:textId="4756F350" w:rsidR="005A5D9D" w:rsidRPr="005A5D9D" w:rsidRDefault="005A5D9D" w:rsidP="00F829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pus Callosum</w:t>
            </w:r>
          </w:p>
        </w:tc>
        <w:tc>
          <w:tcPr>
            <w:tcW w:w="2337" w:type="dxa"/>
            <w:vAlign w:val="center"/>
          </w:tcPr>
          <w:p w14:paraId="6127F6F9" w14:textId="19AF76DF" w:rsidR="005A5D9D" w:rsidRPr="005A5D9D" w:rsidRDefault="005A5D9D" w:rsidP="00F829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5A5D9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6,31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3.387</w:t>
            </w:r>
          </w:p>
        </w:tc>
        <w:tc>
          <w:tcPr>
            <w:tcW w:w="2338" w:type="dxa"/>
            <w:vAlign w:val="center"/>
          </w:tcPr>
          <w:p w14:paraId="553AAA63" w14:textId="132A2C89" w:rsidR="005A5D9D" w:rsidRPr="005A5D9D" w:rsidRDefault="005A5D9D" w:rsidP="00F8291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1 *</w:t>
            </w:r>
          </w:p>
        </w:tc>
        <w:tc>
          <w:tcPr>
            <w:tcW w:w="2338" w:type="dxa"/>
            <w:vAlign w:val="center"/>
          </w:tcPr>
          <w:p w14:paraId="46A78270" w14:textId="5FD9D368" w:rsidR="005A5D9D" w:rsidRPr="005A5D9D" w:rsidRDefault="005A5D9D" w:rsidP="00F829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  <w:tr w:rsidR="005A5D9D" w:rsidRPr="005A5D9D" w14:paraId="7F35FB6E" w14:textId="77777777" w:rsidTr="004E10F3">
        <w:trPr>
          <w:jc w:val="center"/>
        </w:trPr>
        <w:tc>
          <w:tcPr>
            <w:tcW w:w="2337" w:type="dxa"/>
            <w:vAlign w:val="center"/>
          </w:tcPr>
          <w:p w14:paraId="7E13D157" w14:textId="1439DA92" w:rsidR="005A5D9D" w:rsidRPr="005A5D9D" w:rsidRDefault="005A5D9D" w:rsidP="00F829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ppocampus</w:t>
            </w:r>
          </w:p>
        </w:tc>
        <w:tc>
          <w:tcPr>
            <w:tcW w:w="2337" w:type="dxa"/>
            <w:vAlign w:val="center"/>
          </w:tcPr>
          <w:p w14:paraId="5952F1A3" w14:textId="1E373EAB" w:rsidR="005A5D9D" w:rsidRPr="005A5D9D" w:rsidRDefault="005A5D9D" w:rsidP="00F829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5A5D9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</w:t>
            </w:r>
            <w:r w:rsidR="00DF6EA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5A5D9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,28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2.989</w:t>
            </w:r>
          </w:p>
        </w:tc>
        <w:tc>
          <w:tcPr>
            <w:tcW w:w="2338" w:type="dxa"/>
            <w:vAlign w:val="center"/>
          </w:tcPr>
          <w:p w14:paraId="5E0CDDF1" w14:textId="442D4E37" w:rsidR="005A5D9D" w:rsidRPr="005A5D9D" w:rsidRDefault="005A5D9D" w:rsidP="00F8291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2 *</w:t>
            </w:r>
          </w:p>
        </w:tc>
        <w:tc>
          <w:tcPr>
            <w:tcW w:w="2338" w:type="dxa"/>
            <w:vAlign w:val="center"/>
          </w:tcPr>
          <w:p w14:paraId="2EAB5DB0" w14:textId="316C6DA3" w:rsidR="005A5D9D" w:rsidRPr="005A5D9D" w:rsidRDefault="005A5D9D" w:rsidP="00F829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5A5D9D" w:rsidRPr="005A5D9D" w14:paraId="7F830E66" w14:textId="77777777" w:rsidTr="004E10F3">
        <w:trPr>
          <w:jc w:val="center"/>
        </w:trPr>
        <w:tc>
          <w:tcPr>
            <w:tcW w:w="2337" w:type="dxa"/>
            <w:vAlign w:val="center"/>
          </w:tcPr>
          <w:p w14:paraId="54FBAAA3" w14:textId="3ECE9D42" w:rsidR="005A5D9D" w:rsidRPr="005A5D9D" w:rsidRDefault="005A5D9D" w:rsidP="00F829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mbria/Fiber Tract</w:t>
            </w:r>
          </w:p>
        </w:tc>
        <w:tc>
          <w:tcPr>
            <w:tcW w:w="2337" w:type="dxa"/>
            <w:vAlign w:val="center"/>
          </w:tcPr>
          <w:p w14:paraId="55CE1CD5" w14:textId="7207DEB3" w:rsidR="005A5D9D" w:rsidRPr="005A5D9D" w:rsidRDefault="005A5D9D" w:rsidP="00F829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5A5D9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6,31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2.278</w:t>
            </w:r>
          </w:p>
        </w:tc>
        <w:tc>
          <w:tcPr>
            <w:tcW w:w="2338" w:type="dxa"/>
            <w:vAlign w:val="center"/>
          </w:tcPr>
          <w:p w14:paraId="5F350D9D" w14:textId="183680DE" w:rsidR="005A5D9D" w:rsidRPr="005A5D9D" w:rsidRDefault="005A5D9D" w:rsidP="00F829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2</w:t>
            </w:r>
          </w:p>
        </w:tc>
        <w:tc>
          <w:tcPr>
            <w:tcW w:w="2338" w:type="dxa"/>
            <w:vAlign w:val="center"/>
          </w:tcPr>
          <w:p w14:paraId="11583201" w14:textId="29B9390F" w:rsidR="005A5D9D" w:rsidRPr="005A5D9D" w:rsidRDefault="005A5D9D" w:rsidP="00F829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  <w:tr w:rsidR="005A5D9D" w:rsidRPr="005A5D9D" w14:paraId="373F50CD" w14:textId="77777777" w:rsidTr="004E10F3">
        <w:trPr>
          <w:jc w:val="center"/>
        </w:trPr>
        <w:tc>
          <w:tcPr>
            <w:tcW w:w="2337" w:type="dxa"/>
            <w:vAlign w:val="center"/>
          </w:tcPr>
          <w:p w14:paraId="61CC6E8A" w14:textId="75CAEF16" w:rsidR="005A5D9D" w:rsidRPr="005A5D9D" w:rsidRDefault="005A5D9D" w:rsidP="00F829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udoputamen</w:t>
            </w:r>
          </w:p>
        </w:tc>
        <w:tc>
          <w:tcPr>
            <w:tcW w:w="2337" w:type="dxa"/>
            <w:vAlign w:val="center"/>
          </w:tcPr>
          <w:p w14:paraId="7AB99E56" w14:textId="44F1BC77" w:rsidR="005A5D9D" w:rsidRPr="005A5D9D" w:rsidRDefault="005A5D9D" w:rsidP="00F829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5A5D9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6,31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1.645</w:t>
            </w:r>
          </w:p>
        </w:tc>
        <w:tc>
          <w:tcPr>
            <w:tcW w:w="2338" w:type="dxa"/>
            <w:vAlign w:val="center"/>
          </w:tcPr>
          <w:p w14:paraId="3DFC5343" w14:textId="79F3350E" w:rsidR="005A5D9D" w:rsidRPr="005A5D9D" w:rsidRDefault="005A5D9D" w:rsidP="00F829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8</w:t>
            </w:r>
          </w:p>
        </w:tc>
        <w:tc>
          <w:tcPr>
            <w:tcW w:w="2338" w:type="dxa"/>
            <w:vAlign w:val="center"/>
          </w:tcPr>
          <w:p w14:paraId="1412FB4C" w14:textId="329C6349" w:rsidR="005A5D9D" w:rsidRPr="005A5D9D" w:rsidRDefault="005A5D9D" w:rsidP="00F829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  <w:tr w:rsidR="005A5D9D" w:rsidRPr="005A5D9D" w14:paraId="247B5F25" w14:textId="77777777" w:rsidTr="004E10F3">
        <w:trPr>
          <w:jc w:val="center"/>
        </w:trPr>
        <w:tc>
          <w:tcPr>
            <w:tcW w:w="2337" w:type="dxa"/>
            <w:vAlign w:val="center"/>
          </w:tcPr>
          <w:p w14:paraId="130B992C" w14:textId="4C9706D5" w:rsidR="005A5D9D" w:rsidRPr="005A5D9D" w:rsidRDefault="005A5D9D" w:rsidP="00F829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alamus</w:t>
            </w:r>
          </w:p>
        </w:tc>
        <w:tc>
          <w:tcPr>
            <w:tcW w:w="2337" w:type="dxa"/>
            <w:vAlign w:val="center"/>
          </w:tcPr>
          <w:p w14:paraId="3EFFF883" w14:textId="43ABC21D" w:rsidR="005A5D9D" w:rsidRPr="005A5D9D" w:rsidRDefault="005A5D9D" w:rsidP="00F829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5A5D9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6,31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2.252</w:t>
            </w:r>
          </w:p>
        </w:tc>
        <w:tc>
          <w:tcPr>
            <w:tcW w:w="2338" w:type="dxa"/>
            <w:vAlign w:val="center"/>
          </w:tcPr>
          <w:p w14:paraId="7CED9706" w14:textId="34931E44" w:rsidR="005A5D9D" w:rsidRPr="005A5D9D" w:rsidRDefault="005A5D9D" w:rsidP="00F829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2338" w:type="dxa"/>
            <w:vAlign w:val="center"/>
          </w:tcPr>
          <w:p w14:paraId="41C7AE6D" w14:textId="06B61977" w:rsidR="005A5D9D" w:rsidRPr="005A5D9D" w:rsidRDefault="005A5D9D" w:rsidP="00F829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  <w:tr w:rsidR="005A5D9D" w:rsidRPr="005A5D9D" w14:paraId="62A9298D" w14:textId="77777777" w:rsidTr="004E10F3">
        <w:trPr>
          <w:jc w:val="center"/>
        </w:trPr>
        <w:tc>
          <w:tcPr>
            <w:tcW w:w="2337" w:type="dxa"/>
            <w:vAlign w:val="center"/>
          </w:tcPr>
          <w:p w14:paraId="2BFDD639" w14:textId="074D6935" w:rsidR="005A5D9D" w:rsidRPr="005A5D9D" w:rsidRDefault="005A5D9D" w:rsidP="00F829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alamus</w:t>
            </w:r>
          </w:p>
        </w:tc>
        <w:tc>
          <w:tcPr>
            <w:tcW w:w="2337" w:type="dxa"/>
            <w:vAlign w:val="center"/>
          </w:tcPr>
          <w:p w14:paraId="441022FF" w14:textId="470AE504" w:rsidR="005A5D9D" w:rsidRPr="005A5D9D" w:rsidRDefault="005A5D9D" w:rsidP="00F829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5A5D9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6,31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1.611</w:t>
            </w:r>
          </w:p>
        </w:tc>
        <w:tc>
          <w:tcPr>
            <w:tcW w:w="2338" w:type="dxa"/>
            <w:vAlign w:val="center"/>
          </w:tcPr>
          <w:p w14:paraId="3A1B65C2" w14:textId="2E5957A3" w:rsidR="005A5D9D" w:rsidRPr="005A5D9D" w:rsidRDefault="005A5D9D" w:rsidP="00F829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7</w:t>
            </w:r>
          </w:p>
        </w:tc>
        <w:tc>
          <w:tcPr>
            <w:tcW w:w="2338" w:type="dxa"/>
            <w:vAlign w:val="center"/>
          </w:tcPr>
          <w:p w14:paraId="481B8424" w14:textId="58290E15" w:rsidR="005A5D9D" w:rsidRPr="005A5D9D" w:rsidRDefault="005A5D9D" w:rsidP="00F829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  <w:tr w:rsidR="005A5D9D" w:rsidRPr="005A5D9D" w14:paraId="6232E121" w14:textId="77777777" w:rsidTr="004E10F3">
        <w:trPr>
          <w:jc w:val="center"/>
        </w:trPr>
        <w:tc>
          <w:tcPr>
            <w:tcW w:w="2337" w:type="dxa"/>
            <w:vAlign w:val="center"/>
          </w:tcPr>
          <w:p w14:paraId="0EABE336" w14:textId="5BC9A3A1" w:rsidR="005A5D9D" w:rsidRPr="005A5D9D" w:rsidRDefault="005A5D9D" w:rsidP="00F829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ygdala</w:t>
            </w:r>
            <w:r w:rsidR="00822E24">
              <w:rPr>
                <w:rFonts w:ascii="Times New Roman" w:hAnsi="Times New Roman" w:cs="Times New Roman"/>
                <w:sz w:val="24"/>
                <w:szCs w:val="24"/>
              </w:rPr>
              <w:t>/Olfactory</w:t>
            </w:r>
          </w:p>
        </w:tc>
        <w:tc>
          <w:tcPr>
            <w:tcW w:w="2337" w:type="dxa"/>
            <w:vAlign w:val="center"/>
          </w:tcPr>
          <w:p w14:paraId="7338520D" w14:textId="6D35D163" w:rsidR="005A5D9D" w:rsidRPr="005A5D9D" w:rsidRDefault="005A5D9D" w:rsidP="00F829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5A5D9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6,31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1.59</w:t>
            </w:r>
            <w:r w:rsidR="001837D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338" w:type="dxa"/>
            <w:vAlign w:val="center"/>
          </w:tcPr>
          <w:p w14:paraId="52B0A8D8" w14:textId="645B1072" w:rsidR="005A5D9D" w:rsidRPr="005A5D9D" w:rsidRDefault="005A5D9D" w:rsidP="00F829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2</w:t>
            </w:r>
          </w:p>
        </w:tc>
        <w:tc>
          <w:tcPr>
            <w:tcW w:w="2338" w:type="dxa"/>
            <w:vAlign w:val="center"/>
          </w:tcPr>
          <w:p w14:paraId="5E4A4481" w14:textId="616C27CA" w:rsidR="005A5D9D" w:rsidRPr="005A5D9D" w:rsidRDefault="005A5D9D" w:rsidP="00F829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</w:tbl>
    <w:p w14:paraId="23E4C123" w14:textId="0E4F55C6" w:rsidR="005A5D9D" w:rsidRPr="005A5D9D" w:rsidRDefault="005A5D9D" w:rsidP="00F8291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E6D3CC6" w14:textId="23EB98E5" w:rsidR="004E10F3" w:rsidRDefault="004E10F3" w:rsidP="00F8291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2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C1454">
        <w:rPr>
          <w:rFonts w:ascii="Times New Roman" w:hAnsi="Times New Roman" w:cs="Times New Roman"/>
          <w:sz w:val="24"/>
          <w:szCs w:val="24"/>
        </w:rPr>
        <w:t xml:space="preserve">Staining intensity </w:t>
      </w:r>
      <w:r>
        <w:rPr>
          <w:rFonts w:ascii="Times New Roman" w:hAnsi="Times New Roman" w:cs="Times New Roman"/>
          <w:sz w:val="24"/>
          <w:szCs w:val="24"/>
        </w:rPr>
        <w:t xml:space="preserve">of C6T anti Aβ-variant in multiple brain regions. * Indicates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5.</w:t>
      </w:r>
    </w:p>
    <w:p w14:paraId="5CCCA0C6" w14:textId="77777777" w:rsidR="00F82919" w:rsidRPr="00842C94" w:rsidRDefault="00F82919" w:rsidP="00F8291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4E10F3" w:rsidRPr="005A5D9D" w14:paraId="5C4B0A76" w14:textId="77777777" w:rsidTr="004B63B2">
        <w:trPr>
          <w:jc w:val="center"/>
        </w:trPr>
        <w:tc>
          <w:tcPr>
            <w:tcW w:w="233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353194B" w14:textId="77777777" w:rsidR="004E10F3" w:rsidRPr="005A5D9D" w:rsidRDefault="004E10F3" w:rsidP="00F8291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127972131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gion</w:t>
            </w:r>
          </w:p>
        </w:tc>
        <w:tc>
          <w:tcPr>
            <w:tcW w:w="233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5FE2CFD" w14:textId="77777777" w:rsidR="004E10F3" w:rsidRPr="005A5D9D" w:rsidRDefault="004E10F3" w:rsidP="00F8291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 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</w:t>
            </w:r>
            <w:r w:rsidRPr="005A5D9D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</w:t>
            </w:r>
            <w:r w:rsidRPr="005A5D9D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d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33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310981C" w14:textId="77777777" w:rsidR="004E10F3" w:rsidRPr="005A5D9D" w:rsidRDefault="004E10F3" w:rsidP="00F8291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A5D9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5A5D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– value</w:t>
            </w:r>
          </w:p>
        </w:tc>
        <w:tc>
          <w:tcPr>
            <w:tcW w:w="233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EA85ED6" w14:textId="77777777" w:rsidR="004E10F3" w:rsidRPr="005A5D9D" w:rsidRDefault="004E10F3" w:rsidP="00F8291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A5D9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</w:t>
            </w:r>
          </w:p>
        </w:tc>
      </w:tr>
      <w:tr w:rsidR="004E10F3" w:rsidRPr="005A5D9D" w14:paraId="5A17D3D5" w14:textId="77777777" w:rsidTr="004B63B2">
        <w:trPr>
          <w:jc w:val="center"/>
        </w:trPr>
        <w:tc>
          <w:tcPr>
            <w:tcW w:w="2337" w:type="dxa"/>
            <w:tcBorders>
              <w:top w:val="single" w:sz="12" w:space="0" w:color="auto"/>
            </w:tcBorders>
            <w:vAlign w:val="center"/>
          </w:tcPr>
          <w:p w14:paraId="45DD3F16" w14:textId="77777777" w:rsidR="004E10F3" w:rsidRPr="005A5D9D" w:rsidRDefault="004E10F3" w:rsidP="00F829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tex</w:t>
            </w:r>
          </w:p>
        </w:tc>
        <w:tc>
          <w:tcPr>
            <w:tcW w:w="2337" w:type="dxa"/>
            <w:tcBorders>
              <w:top w:val="single" w:sz="12" w:space="0" w:color="auto"/>
            </w:tcBorders>
            <w:vAlign w:val="center"/>
          </w:tcPr>
          <w:p w14:paraId="53CA1040" w14:textId="23491A74" w:rsidR="004E10F3" w:rsidRPr="005A5D9D" w:rsidRDefault="004E10F3" w:rsidP="00F829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5A5D9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6,3</w:t>
            </w:r>
            <w:r w:rsidR="00DF6EA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5A5D9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DF6EAD">
              <w:rPr>
                <w:rFonts w:ascii="Times New Roman" w:hAnsi="Times New Roman" w:cs="Times New Roman"/>
                <w:sz w:val="24"/>
                <w:szCs w:val="24"/>
              </w:rPr>
              <w:t>3.595</w:t>
            </w:r>
          </w:p>
        </w:tc>
        <w:tc>
          <w:tcPr>
            <w:tcW w:w="2338" w:type="dxa"/>
            <w:tcBorders>
              <w:top w:val="single" w:sz="12" w:space="0" w:color="auto"/>
            </w:tcBorders>
            <w:vAlign w:val="center"/>
          </w:tcPr>
          <w:p w14:paraId="09DE3840" w14:textId="721740C9" w:rsidR="004E10F3" w:rsidRPr="005A5D9D" w:rsidRDefault="004E10F3" w:rsidP="00F82919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</w:t>
            </w:r>
            <w:r w:rsidR="00DF6E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  <w:r>
              <w:t xml:space="preserve"> </w:t>
            </w:r>
            <w:r w:rsidRPr="005A5D9D">
              <w:rPr>
                <w:b/>
                <w:bCs/>
              </w:rPr>
              <w:t>*</w:t>
            </w:r>
          </w:p>
        </w:tc>
        <w:tc>
          <w:tcPr>
            <w:tcW w:w="2338" w:type="dxa"/>
            <w:tcBorders>
              <w:top w:val="single" w:sz="12" w:space="0" w:color="auto"/>
            </w:tcBorders>
            <w:vAlign w:val="center"/>
          </w:tcPr>
          <w:p w14:paraId="2D20B04A" w14:textId="68EFF748" w:rsidR="004E10F3" w:rsidRPr="005A5D9D" w:rsidRDefault="00DF6EAD" w:rsidP="00F829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</w:tr>
      <w:tr w:rsidR="004E10F3" w:rsidRPr="005A5D9D" w14:paraId="6087E871" w14:textId="77777777" w:rsidTr="008A2825">
        <w:trPr>
          <w:jc w:val="center"/>
        </w:trPr>
        <w:tc>
          <w:tcPr>
            <w:tcW w:w="2337" w:type="dxa"/>
            <w:vAlign w:val="center"/>
          </w:tcPr>
          <w:p w14:paraId="5F26811F" w14:textId="77777777" w:rsidR="004E10F3" w:rsidRPr="005A5D9D" w:rsidRDefault="004E10F3" w:rsidP="00F829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pus Callosum</w:t>
            </w:r>
          </w:p>
        </w:tc>
        <w:tc>
          <w:tcPr>
            <w:tcW w:w="2337" w:type="dxa"/>
            <w:vAlign w:val="center"/>
          </w:tcPr>
          <w:p w14:paraId="63346DEF" w14:textId="67CEBEDD" w:rsidR="004E10F3" w:rsidRPr="005A5D9D" w:rsidRDefault="004E10F3" w:rsidP="00F829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5A5D9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6,3</w:t>
            </w:r>
            <w:r w:rsidR="00DF6EA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</w:t>
            </w:r>
            <w:r w:rsidRPr="005A5D9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DF6EAD">
              <w:rPr>
                <w:rFonts w:ascii="Times New Roman" w:hAnsi="Times New Roman" w:cs="Times New Roman"/>
                <w:sz w:val="24"/>
                <w:szCs w:val="24"/>
              </w:rPr>
              <w:t>1.221</w:t>
            </w:r>
          </w:p>
        </w:tc>
        <w:tc>
          <w:tcPr>
            <w:tcW w:w="2338" w:type="dxa"/>
            <w:vAlign w:val="center"/>
          </w:tcPr>
          <w:p w14:paraId="6D6A4456" w14:textId="22999093" w:rsidR="004E10F3" w:rsidRPr="00DF6EAD" w:rsidRDefault="004E10F3" w:rsidP="00F829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6EA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F6EAD" w:rsidRPr="00DF6EAD">
              <w:rPr>
                <w:rFonts w:ascii="Times New Roman" w:hAnsi="Times New Roman" w:cs="Times New Roman"/>
                <w:sz w:val="24"/>
                <w:szCs w:val="24"/>
              </w:rPr>
              <w:t>323</w:t>
            </w:r>
          </w:p>
        </w:tc>
        <w:tc>
          <w:tcPr>
            <w:tcW w:w="2338" w:type="dxa"/>
            <w:vAlign w:val="center"/>
          </w:tcPr>
          <w:p w14:paraId="20CC8145" w14:textId="19302111" w:rsidR="004E10F3" w:rsidRPr="005A5D9D" w:rsidRDefault="004E10F3" w:rsidP="00F829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F6EA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4E10F3" w:rsidRPr="005A5D9D" w14:paraId="197C8791" w14:textId="77777777" w:rsidTr="008A2825">
        <w:trPr>
          <w:jc w:val="center"/>
        </w:trPr>
        <w:tc>
          <w:tcPr>
            <w:tcW w:w="2337" w:type="dxa"/>
            <w:vAlign w:val="center"/>
          </w:tcPr>
          <w:p w14:paraId="58ED0F9D" w14:textId="7EBA9D95" w:rsidR="004E10F3" w:rsidRPr="005A5D9D" w:rsidRDefault="00DF6EAD" w:rsidP="00F829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iatum</w:t>
            </w:r>
          </w:p>
        </w:tc>
        <w:tc>
          <w:tcPr>
            <w:tcW w:w="2337" w:type="dxa"/>
            <w:vAlign w:val="center"/>
          </w:tcPr>
          <w:p w14:paraId="197CEEB4" w14:textId="4320FBA6" w:rsidR="004E10F3" w:rsidRPr="005A5D9D" w:rsidRDefault="004E10F3" w:rsidP="00F829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5A5D9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</w:t>
            </w:r>
            <w:r w:rsidR="00DF6EA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5A5D9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,28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DF6EAD">
              <w:rPr>
                <w:rFonts w:ascii="Times New Roman" w:hAnsi="Times New Roman" w:cs="Times New Roman"/>
                <w:sz w:val="24"/>
                <w:szCs w:val="24"/>
              </w:rPr>
              <w:t>1.813</w:t>
            </w:r>
          </w:p>
        </w:tc>
        <w:tc>
          <w:tcPr>
            <w:tcW w:w="2338" w:type="dxa"/>
            <w:vAlign w:val="center"/>
          </w:tcPr>
          <w:p w14:paraId="68DE1BBF" w14:textId="10ECF906" w:rsidR="004E10F3" w:rsidRPr="00DF6EAD" w:rsidRDefault="004E10F3" w:rsidP="00F829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6EA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F6EAD" w:rsidRPr="00DF6EAD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2338" w:type="dxa"/>
            <w:vAlign w:val="center"/>
          </w:tcPr>
          <w:p w14:paraId="2BDB5C9C" w14:textId="77777777" w:rsidR="004E10F3" w:rsidRPr="005A5D9D" w:rsidRDefault="004E10F3" w:rsidP="00F829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4E10F3" w:rsidRPr="005A5D9D" w14:paraId="231A5FED" w14:textId="77777777" w:rsidTr="008A2825">
        <w:trPr>
          <w:jc w:val="center"/>
        </w:trPr>
        <w:tc>
          <w:tcPr>
            <w:tcW w:w="2337" w:type="dxa"/>
            <w:vAlign w:val="center"/>
          </w:tcPr>
          <w:p w14:paraId="596996AC" w14:textId="77777777" w:rsidR="004E10F3" w:rsidRPr="005A5D9D" w:rsidRDefault="004E10F3" w:rsidP="00F829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mbria/Fiber Tract</w:t>
            </w:r>
          </w:p>
        </w:tc>
        <w:tc>
          <w:tcPr>
            <w:tcW w:w="2337" w:type="dxa"/>
            <w:vAlign w:val="center"/>
          </w:tcPr>
          <w:p w14:paraId="42C62BE3" w14:textId="06E63AE5" w:rsidR="004E10F3" w:rsidRPr="005A5D9D" w:rsidRDefault="004E10F3" w:rsidP="00F829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5A5D9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6,</w:t>
            </w:r>
            <w:r w:rsidR="0016140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6</w:t>
            </w:r>
            <w:r w:rsidRPr="005A5D9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16140E">
              <w:rPr>
                <w:rFonts w:ascii="Times New Roman" w:hAnsi="Times New Roman" w:cs="Times New Roman"/>
                <w:sz w:val="24"/>
                <w:szCs w:val="24"/>
              </w:rPr>
              <w:t>2.007</w:t>
            </w:r>
          </w:p>
        </w:tc>
        <w:tc>
          <w:tcPr>
            <w:tcW w:w="2338" w:type="dxa"/>
            <w:vAlign w:val="center"/>
          </w:tcPr>
          <w:p w14:paraId="478E706B" w14:textId="64053EDB" w:rsidR="004E10F3" w:rsidRPr="005A5D9D" w:rsidRDefault="004E10F3" w:rsidP="00F829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6140E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2338" w:type="dxa"/>
            <w:vAlign w:val="center"/>
          </w:tcPr>
          <w:p w14:paraId="3E7B8141" w14:textId="7028EBFA" w:rsidR="004E10F3" w:rsidRPr="005A5D9D" w:rsidRDefault="004E10F3" w:rsidP="00F829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16140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4E10F3" w:rsidRPr="005A5D9D" w14:paraId="67C35807" w14:textId="77777777" w:rsidTr="008A2825">
        <w:trPr>
          <w:jc w:val="center"/>
        </w:trPr>
        <w:tc>
          <w:tcPr>
            <w:tcW w:w="2337" w:type="dxa"/>
            <w:vAlign w:val="center"/>
          </w:tcPr>
          <w:p w14:paraId="45DEBB3F" w14:textId="77777777" w:rsidR="004E10F3" w:rsidRPr="005A5D9D" w:rsidRDefault="004E10F3" w:rsidP="00F829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udoputamen</w:t>
            </w:r>
          </w:p>
        </w:tc>
        <w:tc>
          <w:tcPr>
            <w:tcW w:w="2337" w:type="dxa"/>
            <w:vAlign w:val="center"/>
          </w:tcPr>
          <w:p w14:paraId="0CC249EA" w14:textId="01D0AA97" w:rsidR="004E10F3" w:rsidRPr="005A5D9D" w:rsidRDefault="004E10F3" w:rsidP="00F829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5A5D9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6,3</w:t>
            </w:r>
            <w:r w:rsidR="0016140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5A5D9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16140E">
              <w:rPr>
                <w:rFonts w:ascii="Times New Roman" w:hAnsi="Times New Roman" w:cs="Times New Roman"/>
                <w:sz w:val="24"/>
                <w:szCs w:val="24"/>
              </w:rPr>
              <w:t>0.504</w:t>
            </w:r>
          </w:p>
        </w:tc>
        <w:tc>
          <w:tcPr>
            <w:tcW w:w="2338" w:type="dxa"/>
            <w:vAlign w:val="center"/>
          </w:tcPr>
          <w:p w14:paraId="149A4A50" w14:textId="73C20454" w:rsidR="004E10F3" w:rsidRPr="005A5D9D" w:rsidRDefault="004E10F3" w:rsidP="00F829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6140E">
              <w:rPr>
                <w:rFonts w:ascii="Times New Roman" w:hAnsi="Times New Roman" w:cs="Times New Roman"/>
                <w:sz w:val="24"/>
                <w:szCs w:val="24"/>
              </w:rPr>
              <w:t>800</w:t>
            </w:r>
          </w:p>
        </w:tc>
        <w:tc>
          <w:tcPr>
            <w:tcW w:w="2338" w:type="dxa"/>
            <w:vAlign w:val="center"/>
          </w:tcPr>
          <w:p w14:paraId="7E218A4B" w14:textId="090F567C" w:rsidR="004E10F3" w:rsidRPr="005A5D9D" w:rsidRDefault="004E10F3" w:rsidP="00F829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16140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4E10F3" w:rsidRPr="005A5D9D" w14:paraId="7AF1E6BB" w14:textId="77777777" w:rsidTr="008A2825">
        <w:trPr>
          <w:jc w:val="center"/>
        </w:trPr>
        <w:tc>
          <w:tcPr>
            <w:tcW w:w="2337" w:type="dxa"/>
            <w:vAlign w:val="center"/>
          </w:tcPr>
          <w:p w14:paraId="4C14FD41" w14:textId="77777777" w:rsidR="004E10F3" w:rsidRPr="005A5D9D" w:rsidRDefault="004E10F3" w:rsidP="00F829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alamus</w:t>
            </w:r>
          </w:p>
        </w:tc>
        <w:tc>
          <w:tcPr>
            <w:tcW w:w="2337" w:type="dxa"/>
            <w:vAlign w:val="center"/>
          </w:tcPr>
          <w:p w14:paraId="5C4471FD" w14:textId="3E8FE9C6" w:rsidR="004E10F3" w:rsidRPr="005A5D9D" w:rsidRDefault="004E10F3" w:rsidP="00F829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5A5D9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6,3</w:t>
            </w:r>
            <w:r w:rsidR="0016140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</w:t>
            </w:r>
            <w:r w:rsidRPr="005A5D9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16140E">
              <w:rPr>
                <w:rFonts w:ascii="Times New Roman" w:hAnsi="Times New Roman" w:cs="Times New Roman"/>
                <w:sz w:val="24"/>
                <w:szCs w:val="24"/>
              </w:rPr>
              <w:t>3.220</w:t>
            </w:r>
          </w:p>
        </w:tc>
        <w:tc>
          <w:tcPr>
            <w:tcW w:w="2338" w:type="dxa"/>
            <w:vAlign w:val="center"/>
          </w:tcPr>
          <w:p w14:paraId="48D5ECC6" w14:textId="0475808A" w:rsidR="004E10F3" w:rsidRPr="0016140E" w:rsidRDefault="004E10F3" w:rsidP="00F8291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14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 w:rsidR="0016140E" w:rsidRPr="001614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5</w:t>
            </w:r>
            <w:r w:rsidR="007F68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16140E" w:rsidRPr="001614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  <w:r w:rsidR="007F68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338" w:type="dxa"/>
            <w:vAlign w:val="center"/>
          </w:tcPr>
          <w:p w14:paraId="51E9370E" w14:textId="49A84BFC" w:rsidR="004E10F3" w:rsidRPr="005A5D9D" w:rsidRDefault="004E10F3" w:rsidP="00F829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16140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4E10F3" w:rsidRPr="005A5D9D" w14:paraId="1E64CECE" w14:textId="77777777" w:rsidTr="008A2825">
        <w:trPr>
          <w:jc w:val="center"/>
        </w:trPr>
        <w:tc>
          <w:tcPr>
            <w:tcW w:w="2337" w:type="dxa"/>
            <w:vAlign w:val="center"/>
          </w:tcPr>
          <w:p w14:paraId="2D2D7B30" w14:textId="77777777" w:rsidR="004E10F3" w:rsidRPr="005A5D9D" w:rsidRDefault="004E10F3" w:rsidP="00F829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alamus</w:t>
            </w:r>
          </w:p>
        </w:tc>
        <w:tc>
          <w:tcPr>
            <w:tcW w:w="2337" w:type="dxa"/>
            <w:vAlign w:val="center"/>
          </w:tcPr>
          <w:p w14:paraId="44DB9F9A" w14:textId="3263A774" w:rsidR="004E10F3" w:rsidRPr="005A5D9D" w:rsidRDefault="004E10F3" w:rsidP="00F829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5A5D9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6,3</w:t>
            </w:r>
            <w:r w:rsidR="0016140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5A5D9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1.</w:t>
            </w:r>
            <w:r w:rsidR="0016140E">
              <w:rPr>
                <w:rFonts w:ascii="Times New Roman" w:hAnsi="Times New Roman" w:cs="Times New Roman"/>
                <w:sz w:val="24"/>
                <w:szCs w:val="24"/>
              </w:rPr>
              <w:t>254</w:t>
            </w:r>
          </w:p>
        </w:tc>
        <w:tc>
          <w:tcPr>
            <w:tcW w:w="2338" w:type="dxa"/>
            <w:vAlign w:val="center"/>
          </w:tcPr>
          <w:p w14:paraId="3886B581" w14:textId="7C38DAA0" w:rsidR="004E10F3" w:rsidRPr="005A5D9D" w:rsidRDefault="004E10F3" w:rsidP="00F829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6140E">
              <w:rPr>
                <w:rFonts w:ascii="Times New Roman" w:hAnsi="Times New Roman" w:cs="Times New Roman"/>
                <w:sz w:val="24"/>
                <w:szCs w:val="24"/>
              </w:rPr>
              <w:t>306</w:t>
            </w:r>
          </w:p>
        </w:tc>
        <w:tc>
          <w:tcPr>
            <w:tcW w:w="2338" w:type="dxa"/>
            <w:vAlign w:val="center"/>
          </w:tcPr>
          <w:p w14:paraId="22EDF88C" w14:textId="1C4203F4" w:rsidR="004E10F3" w:rsidRPr="005A5D9D" w:rsidRDefault="004E10F3" w:rsidP="00F829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16140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4E10F3" w:rsidRPr="005A5D9D" w14:paraId="1BE922EC" w14:textId="77777777" w:rsidTr="008A2825">
        <w:trPr>
          <w:jc w:val="center"/>
        </w:trPr>
        <w:tc>
          <w:tcPr>
            <w:tcW w:w="2337" w:type="dxa"/>
            <w:vAlign w:val="center"/>
          </w:tcPr>
          <w:p w14:paraId="1C5E744D" w14:textId="5C9FA7AB" w:rsidR="004E10F3" w:rsidRPr="005A5D9D" w:rsidRDefault="00822E24" w:rsidP="00F829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ygdala/Olfactory</w:t>
            </w:r>
          </w:p>
        </w:tc>
        <w:tc>
          <w:tcPr>
            <w:tcW w:w="2337" w:type="dxa"/>
            <w:vAlign w:val="center"/>
          </w:tcPr>
          <w:p w14:paraId="6EA0820A" w14:textId="6846DC72" w:rsidR="004E10F3" w:rsidRPr="005A5D9D" w:rsidRDefault="004E10F3" w:rsidP="00F829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5A5D9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6,</w:t>
            </w:r>
            <w:r w:rsidR="0016140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7</w:t>
            </w:r>
            <w:r w:rsidRPr="005A5D9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1.</w:t>
            </w:r>
            <w:r w:rsidR="0016140E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2338" w:type="dxa"/>
            <w:vAlign w:val="center"/>
          </w:tcPr>
          <w:p w14:paraId="1EA9B232" w14:textId="45ACFBE3" w:rsidR="004E10F3" w:rsidRPr="005A5D9D" w:rsidRDefault="004E10F3" w:rsidP="00F829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6140E">
              <w:rPr>
                <w:rFonts w:ascii="Times New Roman" w:hAnsi="Times New Roman" w:cs="Times New Roman"/>
                <w:sz w:val="24"/>
                <w:szCs w:val="24"/>
              </w:rPr>
              <w:t>349</w:t>
            </w:r>
          </w:p>
        </w:tc>
        <w:tc>
          <w:tcPr>
            <w:tcW w:w="2338" w:type="dxa"/>
            <w:vAlign w:val="center"/>
          </w:tcPr>
          <w:p w14:paraId="6F25E5AD" w14:textId="54424360" w:rsidR="004E10F3" w:rsidRPr="005A5D9D" w:rsidRDefault="004E10F3" w:rsidP="00F829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16140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bookmarkEnd w:id="0"/>
    </w:tbl>
    <w:p w14:paraId="3E804535" w14:textId="684D6593" w:rsidR="005A5D9D" w:rsidRDefault="005A5D9D"/>
    <w:p w14:paraId="7C3EAA37" w14:textId="0B14FCD1" w:rsidR="006C4509" w:rsidRDefault="006C4509"/>
    <w:p w14:paraId="362A8770" w14:textId="38B0D6D6" w:rsidR="006C4509" w:rsidRDefault="006C4509" w:rsidP="006C450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E53D41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Percentage area coverage of C6T anti Aβ-variant in multiple brain regions. * Indicates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5.</w:t>
      </w:r>
    </w:p>
    <w:p w14:paraId="76E55A9A" w14:textId="77777777" w:rsidR="006C4509" w:rsidRDefault="006C4509" w:rsidP="006C450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6C4509" w:rsidRPr="005A5D9D" w14:paraId="597C6124" w14:textId="77777777" w:rsidTr="00A60AC8">
        <w:trPr>
          <w:jc w:val="center"/>
        </w:trPr>
        <w:tc>
          <w:tcPr>
            <w:tcW w:w="233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88FAE4E" w14:textId="77777777" w:rsidR="006C4509" w:rsidRPr="005A5D9D" w:rsidRDefault="006C4509" w:rsidP="00A60AC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gion</w:t>
            </w:r>
          </w:p>
        </w:tc>
        <w:tc>
          <w:tcPr>
            <w:tcW w:w="233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1EA161" w14:textId="77777777" w:rsidR="006C4509" w:rsidRPr="005A5D9D" w:rsidRDefault="006C4509" w:rsidP="00A60A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 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</w:t>
            </w:r>
            <w:r w:rsidRPr="005A5D9D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</w:t>
            </w:r>
            <w:r w:rsidRPr="005A5D9D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d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33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121E52C" w14:textId="77777777" w:rsidR="006C4509" w:rsidRPr="005A5D9D" w:rsidRDefault="006C4509" w:rsidP="00A60A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A5D9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5A5D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– value</w:t>
            </w:r>
          </w:p>
        </w:tc>
        <w:tc>
          <w:tcPr>
            <w:tcW w:w="233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C61A825" w14:textId="77777777" w:rsidR="006C4509" w:rsidRPr="005A5D9D" w:rsidRDefault="006C4509" w:rsidP="00A60A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A5D9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</w:t>
            </w:r>
          </w:p>
        </w:tc>
      </w:tr>
      <w:tr w:rsidR="006C4509" w:rsidRPr="005A5D9D" w14:paraId="5407A9D1" w14:textId="77777777" w:rsidTr="00A60AC8">
        <w:trPr>
          <w:jc w:val="center"/>
        </w:trPr>
        <w:tc>
          <w:tcPr>
            <w:tcW w:w="2337" w:type="dxa"/>
            <w:tcBorders>
              <w:top w:val="single" w:sz="12" w:space="0" w:color="auto"/>
            </w:tcBorders>
            <w:vAlign w:val="center"/>
          </w:tcPr>
          <w:p w14:paraId="13A789C8" w14:textId="77777777" w:rsidR="006C4509" w:rsidRPr="005A5D9D" w:rsidRDefault="006C4509" w:rsidP="00A60A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tex</w:t>
            </w:r>
          </w:p>
        </w:tc>
        <w:tc>
          <w:tcPr>
            <w:tcW w:w="2337" w:type="dxa"/>
            <w:tcBorders>
              <w:top w:val="single" w:sz="12" w:space="0" w:color="auto"/>
            </w:tcBorders>
            <w:vAlign w:val="center"/>
          </w:tcPr>
          <w:p w14:paraId="1D5D801F" w14:textId="76669FDD" w:rsidR="006C4509" w:rsidRPr="005A5D9D" w:rsidRDefault="006C4509" w:rsidP="00A6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5A5D9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6,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5A5D9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0.590</w:t>
            </w:r>
          </w:p>
        </w:tc>
        <w:tc>
          <w:tcPr>
            <w:tcW w:w="2338" w:type="dxa"/>
            <w:tcBorders>
              <w:top w:val="single" w:sz="12" w:space="0" w:color="auto"/>
            </w:tcBorders>
            <w:vAlign w:val="center"/>
          </w:tcPr>
          <w:p w14:paraId="2708DD29" w14:textId="26FF3F5B" w:rsidR="006C4509" w:rsidRPr="006C4509" w:rsidRDefault="006C4509" w:rsidP="00A60AC8">
            <w:pPr>
              <w:spacing w:line="480" w:lineRule="auto"/>
              <w:jc w:val="center"/>
            </w:pPr>
            <w:r w:rsidRPr="006C4509">
              <w:rPr>
                <w:rFonts w:ascii="Times New Roman" w:hAnsi="Times New Roman" w:cs="Times New Roman"/>
                <w:sz w:val="24"/>
                <w:szCs w:val="24"/>
              </w:rPr>
              <w:t>0.736</w:t>
            </w:r>
          </w:p>
        </w:tc>
        <w:tc>
          <w:tcPr>
            <w:tcW w:w="2338" w:type="dxa"/>
            <w:tcBorders>
              <w:top w:val="single" w:sz="12" w:space="0" w:color="auto"/>
            </w:tcBorders>
            <w:vAlign w:val="center"/>
          </w:tcPr>
          <w:p w14:paraId="1A1934B4" w14:textId="77777777" w:rsidR="006C4509" w:rsidRPr="005A5D9D" w:rsidRDefault="006C4509" w:rsidP="00A6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</w:tr>
      <w:tr w:rsidR="006C4509" w:rsidRPr="005A5D9D" w14:paraId="38A92260" w14:textId="77777777" w:rsidTr="00A60AC8">
        <w:trPr>
          <w:jc w:val="center"/>
        </w:trPr>
        <w:tc>
          <w:tcPr>
            <w:tcW w:w="2337" w:type="dxa"/>
            <w:vAlign w:val="center"/>
          </w:tcPr>
          <w:p w14:paraId="450A9B41" w14:textId="77777777" w:rsidR="006C4509" w:rsidRPr="005A5D9D" w:rsidRDefault="006C4509" w:rsidP="00A60A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pus Callosum</w:t>
            </w:r>
          </w:p>
        </w:tc>
        <w:tc>
          <w:tcPr>
            <w:tcW w:w="2337" w:type="dxa"/>
            <w:vAlign w:val="center"/>
          </w:tcPr>
          <w:p w14:paraId="42F2EEC5" w14:textId="605EEB80" w:rsidR="006C4509" w:rsidRPr="005A5D9D" w:rsidRDefault="006C4509" w:rsidP="00A6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5A5D9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6,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</w:t>
            </w:r>
            <w:r w:rsidRPr="005A5D9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0.772</w:t>
            </w:r>
          </w:p>
        </w:tc>
        <w:tc>
          <w:tcPr>
            <w:tcW w:w="2338" w:type="dxa"/>
            <w:vAlign w:val="center"/>
          </w:tcPr>
          <w:p w14:paraId="7CBED374" w14:textId="5C19FAF4" w:rsidR="006C4509" w:rsidRPr="00DF6EAD" w:rsidRDefault="006C4509" w:rsidP="00A6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6EA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98</w:t>
            </w:r>
          </w:p>
        </w:tc>
        <w:tc>
          <w:tcPr>
            <w:tcW w:w="2338" w:type="dxa"/>
            <w:vAlign w:val="center"/>
          </w:tcPr>
          <w:p w14:paraId="3FC30BD1" w14:textId="77777777" w:rsidR="006C4509" w:rsidRPr="005A5D9D" w:rsidRDefault="006C4509" w:rsidP="00A6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</w:tr>
      <w:tr w:rsidR="006C4509" w:rsidRPr="005A5D9D" w14:paraId="35DB36F0" w14:textId="77777777" w:rsidTr="00A60AC8">
        <w:trPr>
          <w:jc w:val="center"/>
        </w:trPr>
        <w:tc>
          <w:tcPr>
            <w:tcW w:w="2337" w:type="dxa"/>
            <w:vAlign w:val="center"/>
          </w:tcPr>
          <w:p w14:paraId="4B98815C" w14:textId="77777777" w:rsidR="006C4509" w:rsidRPr="005A5D9D" w:rsidRDefault="006C4509" w:rsidP="00A60A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iatum</w:t>
            </w:r>
          </w:p>
        </w:tc>
        <w:tc>
          <w:tcPr>
            <w:tcW w:w="2337" w:type="dxa"/>
            <w:vAlign w:val="center"/>
          </w:tcPr>
          <w:p w14:paraId="34A78103" w14:textId="1228D202" w:rsidR="006C4509" w:rsidRPr="005A5D9D" w:rsidRDefault="006C4509" w:rsidP="00A6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5A5D9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5A5D9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,28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0.610</w:t>
            </w:r>
          </w:p>
        </w:tc>
        <w:tc>
          <w:tcPr>
            <w:tcW w:w="2338" w:type="dxa"/>
            <w:vAlign w:val="center"/>
          </w:tcPr>
          <w:p w14:paraId="190D1AB9" w14:textId="65770C23" w:rsidR="006C4509" w:rsidRPr="00DF6EAD" w:rsidRDefault="006C4509" w:rsidP="00A6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6EA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21</w:t>
            </w:r>
          </w:p>
        </w:tc>
        <w:tc>
          <w:tcPr>
            <w:tcW w:w="2338" w:type="dxa"/>
            <w:vAlign w:val="center"/>
          </w:tcPr>
          <w:p w14:paraId="26C6DB63" w14:textId="77777777" w:rsidR="006C4509" w:rsidRPr="005A5D9D" w:rsidRDefault="006C4509" w:rsidP="00A6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6C4509" w:rsidRPr="005A5D9D" w14:paraId="0786F08B" w14:textId="77777777" w:rsidTr="00A60AC8">
        <w:trPr>
          <w:jc w:val="center"/>
        </w:trPr>
        <w:tc>
          <w:tcPr>
            <w:tcW w:w="2337" w:type="dxa"/>
            <w:vAlign w:val="center"/>
          </w:tcPr>
          <w:p w14:paraId="35D76417" w14:textId="77777777" w:rsidR="006C4509" w:rsidRPr="005A5D9D" w:rsidRDefault="006C4509" w:rsidP="00A60A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mbria/Fiber Tract</w:t>
            </w:r>
          </w:p>
        </w:tc>
        <w:tc>
          <w:tcPr>
            <w:tcW w:w="2337" w:type="dxa"/>
            <w:vAlign w:val="center"/>
          </w:tcPr>
          <w:p w14:paraId="23278419" w14:textId="0875473B" w:rsidR="006C4509" w:rsidRPr="005A5D9D" w:rsidRDefault="006C4509" w:rsidP="00A6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5A5D9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6,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6</w:t>
            </w:r>
            <w:r w:rsidRPr="005A5D9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1.907</w:t>
            </w:r>
          </w:p>
        </w:tc>
        <w:tc>
          <w:tcPr>
            <w:tcW w:w="2338" w:type="dxa"/>
            <w:vAlign w:val="center"/>
          </w:tcPr>
          <w:p w14:paraId="3E038055" w14:textId="0B75A845" w:rsidR="006C4509" w:rsidRPr="005A5D9D" w:rsidRDefault="006C4509" w:rsidP="00A6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8</w:t>
            </w:r>
          </w:p>
        </w:tc>
        <w:tc>
          <w:tcPr>
            <w:tcW w:w="2338" w:type="dxa"/>
            <w:vAlign w:val="center"/>
          </w:tcPr>
          <w:p w14:paraId="275F2123" w14:textId="77777777" w:rsidR="006C4509" w:rsidRPr="005A5D9D" w:rsidRDefault="006C4509" w:rsidP="00A6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6C4509" w:rsidRPr="005A5D9D" w14:paraId="086E15B0" w14:textId="77777777" w:rsidTr="00A60AC8">
        <w:trPr>
          <w:jc w:val="center"/>
        </w:trPr>
        <w:tc>
          <w:tcPr>
            <w:tcW w:w="2337" w:type="dxa"/>
            <w:vAlign w:val="center"/>
          </w:tcPr>
          <w:p w14:paraId="5EC6BA25" w14:textId="77777777" w:rsidR="006C4509" w:rsidRPr="005A5D9D" w:rsidRDefault="006C4509" w:rsidP="00A60A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udoputamen</w:t>
            </w:r>
          </w:p>
        </w:tc>
        <w:tc>
          <w:tcPr>
            <w:tcW w:w="2337" w:type="dxa"/>
            <w:vAlign w:val="center"/>
          </w:tcPr>
          <w:p w14:paraId="08DFF962" w14:textId="6B42F3B9" w:rsidR="006C4509" w:rsidRPr="005A5D9D" w:rsidRDefault="006C4509" w:rsidP="00A6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5A5D9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6,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</w:t>
            </w:r>
            <w:r w:rsidRPr="005A5D9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0.806</w:t>
            </w:r>
          </w:p>
        </w:tc>
        <w:tc>
          <w:tcPr>
            <w:tcW w:w="2338" w:type="dxa"/>
            <w:vAlign w:val="center"/>
          </w:tcPr>
          <w:p w14:paraId="136ED336" w14:textId="58604781" w:rsidR="006C4509" w:rsidRPr="005A5D9D" w:rsidRDefault="006C4509" w:rsidP="00A6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3</w:t>
            </w:r>
          </w:p>
        </w:tc>
        <w:tc>
          <w:tcPr>
            <w:tcW w:w="2338" w:type="dxa"/>
            <w:vAlign w:val="center"/>
          </w:tcPr>
          <w:p w14:paraId="1DA97159" w14:textId="1CDF646A" w:rsidR="006C4509" w:rsidRPr="005A5D9D" w:rsidRDefault="006C4509" w:rsidP="00A6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D114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6C4509" w:rsidRPr="005A5D9D" w14:paraId="592DA357" w14:textId="77777777" w:rsidTr="00A60AC8">
        <w:trPr>
          <w:jc w:val="center"/>
        </w:trPr>
        <w:tc>
          <w:tcPr>
            <w:tcW w:w="2337" w:type="dxa"/>
            <w:vAlign w:val="center"/>
          </w:tcPr>
          <w:p w14:paraId="0242B6D1" w14:textId="77777777" w:rsidR="006C4509" w:rsidRPr="005A5D9D" w:rsidRDefault="006C4509" w:rsidP="00A60A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alamus</w:t>
            </w:r>
          </w:p>
        </w:tc>
        <w:tc>
          <w:tcPr>
            <w:tcW w:w="2337" w:type="dxa"/>
            <w:vAlign w:val="center"/>
          </w:tcPr>
          <w:p w14:paraId="546C140A" w14:textId="728CE1E1" w:rsidR="006C4509" w:rsidRPr="005A5D9D" w:rsidRDefault="006C4509" w:rsidP="00A6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5A5D9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6,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5A5D9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1.100</w:t>
            </w:r>
          </w:p>
        </w:tc>
        <w:tc>
          <w:tcPr>
            <w:tcW w:w="2338" w:type="dxa"/>
            <w:vAlign w:val="center"/>
          </w:tcPr>
          <w:p w14:paraId="5149B29A" w14:textId="035DC706" w:rsidR="006C4509" w:rsidRPr="006C4509" w:rsidRDefault="006C4509" w:rsidP="00A6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4509">
              <w:rPr>
                <w:rFonts w:ascii="Times New Roman" w:hAnsi="Times New Roman" w:cs="Times New Roman"/>
                <w:sz w:val="24"/>
                <w:szCs w:val="24"/>
              </w:rPr>
              <w:t>0.385</w:t>
            </w:r>
          </w:p>
        </w:tc>
        <w:tc>
          <w:tcPr>
            <w:tcW w:w="2338" w:type="dxa"/>
            <w:vAlign w:val="center"/>
          </w:tcPr>
          <w:p w14:paraId="1355AF2A" w14:textId="19BBA859" w:rsidR="006C4509" w:rsidRPr="005A5D9D" w:rsidRDefault="006C4509" w:rsidP="00A6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  <w:tr w:rsidR="006C4509" w:rsidRPr="005A5D9D" w14:paraId="23395B11" w14:textId="77777777" w:rsidTr="00A60AC8">
        <w:trPr>
          <w:jc w:val="center"/>
        </w:trPr>
        <w:tc>
          <w:tcPr>
            <w:tcW w:w="2337" w:type="dxa"/>
            <w:vAlign w:val="center"/>
          </w:tcPr>
          <w:p w14:paraId="46E02C94" w14:textId="77777777" w:rsidR="006C4509" w:rsidRPr="005A5D9D" w:rsidRDefault="006C4509" w:rsidP="00A60A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alamus</w:t>
            </w:r>
          </w:p>
        </w:tc>
        <w:tc>
          <w:tcPr>
            <w:tcW w:w="2337" w:type="dxa"/>
            <w:vAlign w:val="center"/>
          </w:tcPr>
          <w:p w14:paraId="211AF9CB" w14:textId="713B5BD8" w:rsidR="006C4509" w:rsidRPr="005A5D9D" w:rsidRDefault="006C4509" w:rsidP="00A6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5A5D9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6,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5A5D9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1.023</w:t>
            </w:r>
          </w:p>
        </w:tc>
        <w:tc>
          <w:tcPr>
            <w:tcW w:w="2338" w:type="dxa"/>
            <w:vAlign w:val="center"/>
          </w:tcPr>
          <w:p w14:paraId="22ED93ED" w14:textId="0CE79C6F" w:rsidR="006C4509" w:rsidRPr="005A5D9D" w:rsidRDefault="006C4509" w:rsidP="00A6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8</w:t>
            </w:r>
          </w:p>
        </w:tc>
        <w:tc>
          <w:tcPr>
            <w:tcW w:w="2338" w:type="dxa"/>
            <w:vAlign w:val="center"/>
          </w:tcPr>
          <w:p w14:paraId="0F50A0E6" w14:textId="77777777" w:rsidR="006C4509" w:rsidRPr="005A5D9D" w:rsidRDefault="006C4509" w:rsidP="00A6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</w:tr>
      <w:tr w:rsidR="006C4509" w:rsidRPr="005A5D9D" w14:paraId="196C3964" w14:textId="77777777" w:rsidTr="00A60AC8">
        <w:trPr>
          <w:jc w:val="center"/>
        </w:trPr>
        <w:tc>
          <w:tcPr>
            <w:tcW w:w="2337" w:type="dxa"/>
            <w:vAlign w:val="center"/>
          </w:tcPr>
          <w:p w14:paraId="6A6767E6" w14:textId="5F61FC0E" w:rsidR="006C4509" w:rsidRPr="005A5D9D" w:rsidRDefault="00822E24" w:rsidP="00A60A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ygdala/Olfactory</w:t>
            </w:r>
          </w:p>
        </w:tc>
        <w:tc>
          <w:tcPr>
            <w:tcW w:w="2337" w:type="dxa"/>
            <w:vAlign w:val="center"/>
          </w:tcPr>
          <w:p w14:paraId="1C09E2C2" w14:textId="1CC987C4" w:rsidR="006C4509" w:rsidRPr="005A5D9D" w:rsidRDefault="006C4509" w:rsidP="00A6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5A5D9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6,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7</w:t>
            </w:r>
            <w:r w:rsidRPr="005A5D9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0.853</w:t>
            </w:r>
          </w:p>
        </w:tc>
        <w:tc>
          <w:tcPr>
            <w:tcW w:w="2338" w:type="dxa"/>
            <w:vAlign w:val="center"/>
          </w:tcPr>
          <w:p w14:paraId="424CFE26" w14:textId="7A216168" w:rsidR="006C4509" w:rsidRPr="005A5D9D" w:rsidRDefault="006C4509" w:rsidP="00A6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1</w:t>
            </w:r>
          </w:p>
        </w:tc>
        <w:tc>
          <w:tcPr>
            <w:tcW w:w="2338" w:type="dxa"/>
            <w:vAlign w:val="center"/>
          </w:tcPr>
          <w:p w14:paraId="1EBED132" w14:textId="77777777" w:rsidR="006C4509" w:rsidRPr="005A5D9D" w:rsidRDefault="006C4509" w:rsidP="00A6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</w:tr>
    </w:tbl>
    <w:p w14:paraId="3F3382B7" w14:textId="607187B2" w:rsidR="006C4509" w:rsidRDefault="006C4509"/>
    <w:p w14:paraId="1B8F381F" w14:textId="591B002B" w:rsidR="00E53D41" w:rsidRDefault="00E53D41" w:rsidP="00E53D4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4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C0385">
        <w:rPr>
          <w:rFonts w:ascii="Times New Roman" w:hAnsi="Times New Roman" w:cs="Times New Roman"/>
          <w:sz w:val="24"/>
          <w:szCs w:val="24"/>
        </w:rPr>
        <w:t xml:space="preserve">Staining intensity </w:t>
      </w:r>
      <w:r>
        <w:rPr>
          <w:rFonts w:ascii="Times New Roman" w:hAnsi="Times New Roman" w:cs="Times New Roman"/>
          <w:sz w:val="24"/>
          <w:szCs w:val="24"/>
        </w:rPr>
        <w:t xml:space="preserve">of 10H </w:t>
      </w:r>
      <w:r w:rsidR="001C0385">
        <w:rPr>
          <w:rFonts w:ascii="Times New Roman" w:hAnsi="Times New Roman" w:cs="Times New Roman"/>
          <w:sz w:val="24"/>
          <w:szCs w:val="24"/>
        </w:rPr>
        <w:t xml:space="preserve">anti-a-synuclein </w:t>
      </w:r>
      <w:r w:rsidR="00040859">
        <w:rPr>
          <w:rFonts w:ascii="Times New Roman" w:hAnsi="Times New Roman" w:cs="Times New Roman"/>
          <w:sz w:val="24"/>
          <w:szCs w:val="24"/>
        </w:rPr>
        <w:t xml:space="preserve">variant </w:t>
      </w:r>
      <w:r>
        <w:rPr>
          <w:rFonts w:ascii="Times New Roman" w:hAnsi="Times New Roman" w:cs="Times New Roman"/>
          <w:sz w:val="24"/>
          <w:szCs w:val="24"/>
        </w:rPr>
        <w:t xml:space="preserve">in multiple brain regions. * Indicates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5.</w:t>
      </w:r>
    </w:p>
    <w:p w14:paraId="5CA3308C" w14:textId="77777777" w:rsidR="007F6864" w:rsidRDefault="007F6864" w:rsidP="00E53D4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7F6864" w:rsidRPr="005A5D9D" w14:paraId="21B40263" w14:textId="77777777" w:rsidTr="00A60AC8">
        <w:trPr>
          <w:jc w:val="center"/>
        </w:trPr>
        <w:tc>
          <w:tcPr>
            <w:tcW w:w="233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A637270" w14:textId="77777777" w:rsidR="007F6864" w:rsidRPr="005A5D9D" w:rsidRDefault="007F6864" w:rsidP="00A60AC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gion</w:t>
            </w:r>
          </w:p>
        </w:tc>
        <w:tc>
          <w:tcPr>
            <w:tcW w:w="233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429FAD8" w14:textId="77777777" w:rsidR="007F6864" w:rsidRPr="005A5D9D" w:rsidRDefault="007F6864" w:rsidP="00A60A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 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</w:t>
            </w:r>
            <w:r w:rsidRPr="005A5D9D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</w:t>
            </w:r>
            <w:r w:rsidRPr="005A5D9D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d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33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989073D" w14:textId="77777777" w:rsidR="007F6864" w:rsidRPr="005A5D9D" w:rsidRDefault="007F6864" w:rsidP="00A60A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A5D9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5A5D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– value</w:t>
            </w:r>
          </w:p>
        </w:tc>
        <w:tc>
          <w:tcPr>
            <w:tcW w:w="233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8E76FAD" w14:textId="77777777" w:rsidR="007F6864" w:rsidRPr="005A5D9D" w:rsidRDefault="007F6864" w:rsidP="00A60A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A5D9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</w:t>
            </w:r>
          </w:p>
        </w:tc>
      </w:tr>
      <w:tr w:rsidR="007F6864" w:rsidRPr="005A5D9D" w14:paraId="0559B50B" w14:textId="77777777" w:rsidTr="00A60AC8">
        <w:trPr>
          <w:jc w:val="center"/>
        </w:trPr>
        <w:tc>
          <w:tcPr>
            <w:tcW w:w="2337" w:type="dxa"/>
            <w:tcBorders>
              <w:top w:val="single" w:sz="12" w:space="0" w:color="auto"/>
            </w:tcBorders>
            <w:vAlign w:val="center"/>
          </w:tcPr>
          <w:p w14:paraId="11CC4ED5" w14:textId="77777777" w:rsidR="007F6864" w:rsidRPr="005A5D9D" w:rsidRDefault="007F6864" w:rsidP="00A60A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tex</w:t>
            </w:r>
          </w:p>
        </w:tc>
        <w:tc>
          <w:tcPr>
            <w:tcW w:w="2337" w:type="dxa"/>
            <w:tcBorders>
              <w:top w:val="single" w:sz="12" w:space="0" w:color="auto"/>
            </w:tcBorders>
            <w:vAlign w:val="center"/>
          </w:tcPr>
          <w:p w14:paraId="65F90410" w14:textId="5789F251" w:rsidR="007F6864" w:rsidRPr="005A5D9D" w:rsidRDefault="007F6864" w:rsidP="00A6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5A5D9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6,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5A5D9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8.392</w:t>
            </w:r>
          </w:p>
        </w:tc>
        <w:tc>
          <w:tcPr>
            <w:tcW w:w="2338" w:type="dxa"/>
            <w:tcBorders>
              <w:top w:val="single" w:sz="12" w:space="0" w:color="auto"/>
            </w:tcBorders>
            <w:vAlign w:val="center"/>
          </w:tcPr>
          <w:p w14:paraId="1D1DCCFB" w14:textId="2AD0F41E" w:rsidR="007F6864" w:rsidRPr="007F6864" w:rsidRDefault="007F6864" w:rsidP="00A60A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F68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0.000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*</w:t>
            </w:r>
          </w:p>
        </w:tc>
        <w:tc>
          <w:tcPr>
            <w:tcW w:w="2338" w:type="dxa"/>
            <w:tcBorders>
              <w:top w:val="single" w:sz="12" w:space="0" w:color="auto"/>
            </w:tcBorders>
            <w:vAlign w:val="center"/>
          </w:tcPr>
          <w:p w14:paraId="1B4D73A1" w14:textId="77777777" w:rsidR="007F6864" w:rsidRPr="005A5D9D" w:rsidRDefault="007F6864" w:rsidP="00A6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</w:tr>
      <w:tr w:rsidR="007F6864" w:rsidRPr="005A5D9D" w14:paraId="1502C31E" w14:textId="77777777" w:rsidTr="00A60AC8">
        <w:trPr>
          <w:jc w:val="center"/>
        </w:trPr>
        <w:tc>
          <w:tcPr>
            <w:tcW w:w="2337" w:type="dxa"/>
            <w:vAlign w:val="center"/>
          </w:tcPr>
          <w:p w14:paraId="5D831A65" w14:textId="77777777" w:rsidR="007F6864" w:rsidRPr="005A5D9D" w:rsidRDefault="007F6864" w:rsidP="00A60A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pus Callosum</w:t>
            </w:r>
          </w:p>
        </w:tc>
        <w:tc>
          <w:tcPr>
            <w:tcW w:w="2337" w:type="dxa"/>
            <w:vAlign w:val="center"/>
          </w:tcPr>
          <w:p w14:paraId="099885C3" w14:textId="09EF40ED" w:rsidR="007F6864" w:rsidRPr="005A5D9D" w:rsidRDefault="007F6864" w:rsidP="00A6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5A5D9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6,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5A5D9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3.078</w:t>
            </w:r>
          </w:p>
        </w:tc>
        <w:tc>
          <w:tcPr>
            <w:tcW w:w="2338" w:type="dxa"/>
            <w:vAlign w:val="center"/>
          </w:tcPr>
          <w:p w14:paraId="3B5040FD" w14:textId="749F33ED" w:rsidR="007F6864" w:rsidRPr="007F6864" w:rsidRDefault="007F6864" w:rsidP="00A60A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68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7 *</w:t>
            </w:r>
          </w:p>
        </w:tc>
        <w:tc>
          <w:tcPr>
            <w:tcW w:w="2338" w:type="dxa"/>
            <w:vAlign w:val="center"/>
          </w:tcPr>
          <w:p w14:paraId="10D9F7C4" w14:textId="52C31FA7" w:rsidR="007F6864" w:rsidRPr="005A5D9D" w:rsidRDefault="007F6864" w:rsidP="00A6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</w:tr>
      <w:tr w:rsidR="007F6864" w:rsidRPr="005A5D9D" w14:paraId="79F14D47" w14:textId="77777777" w:rsidTr="00A60AC8">
        <w:trPr>
          <w:jc w:val="center"/>
        </w:trPr>
        <w:tc>
          <w:tcPr>
            <w:tcW w:w="2337" w:type="dxa"/>
            <w:vAlign w:val="center"/>
          </w:tcPr>
          <w:p w14:paraId="2604101F" w14:textId="4B7C533A" w:rsidR="007F6864" w:rsidRPr="005A5D9D" w:rsidRDefault="007F6864" w:rsidP="00A60A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ppocampus</w:t>
            </w:r>
          </w:p>
        </w:tc>
        <w:tc>
          <w:tcPr>
            <w:tcW w:w="2337" w:type="dxa"/>
            <w:vAlign w:val="center"/>
          </w:tcPr>
          <w:p w14:paraId="04EB2DE9" w14:textId="32BA4C1C" w:rsidR="007F6864" w:rsidRPr="005A5D9D" w:rsidRDefault="007F6864" w:rsidP="00A6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5A5D9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5A5D9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0</w:t>
            </w:r>
            <w:r w:rsidRPr="005A5D9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3.500</w:t>
            </w:r>
          </w:p>
        </w:tc>
        <w:tc>
          <w:tcPr>
            <w:tcW w:w="2338" w:type="dxa"/>
            <w:vAlign w:val="center"/>
          </w:tcPr>
          <w:p w14:paraId="4D4D0368" w14:textId="3EF7F7E5" w:rsidR="007F6864" w:rsidRPr="007F6864" w:rsidRDefault="007F6864" w:rsidP="00A60A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68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0 *</w:t>
            </w:r>
          </w:p>
        </w:tc>
        <w:tc>
          <w:tcPr>
            <w:tcW w:w="2338" w:type="dxa"/>
            <w:vAlign w:val="center"/>
          </w:tcPr>
          <w:p w14:paraId="1E889CBA" w14:textId="47010C64" w:rsidR="007F6864" w:rsidRPr="005A5D9D" w:rsidRDefault="007F6864" w:rsidP="00A6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</w:tr>
      <w:tr w:rsidR="007F6864" w:rsidRPr="005A5D9D" w14:paraId="0E0DCB57" w14:textId="77777777" w:rsidTr="00A60AC8">
        <w:trPr>
          <w:jc w:val="center"/>
        </w:trPr>
        <w:tc>
          <w:tcPr>
            <w:tcW w:w="2337" w:type="dxa"/>
            <w:vAlign w:val="center"/>
          </w:tcPr>
          <w:p w14:paraId="392EA876" w14:textId="522037F0" w:rsidR="007F6864" w:rsidRPr="005A5D9D" w:rsidRDefault="007F6864" w:rsidP="00A60A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ticospinal Tract</w:t>
            </w:r>
          </w:p>
        </w:tc>
        <w:tc>
          <w:tcPr>
            <w:tcW w:w="2337" w:type="dxa"/>
            <w:vAlign w:val="center"/>
          </w:tcPr>
          <w:p w14:paraId="4E018085" w14:textId="4C29BDCC" w:rsidR="007F6864" w:rsidRPr="005A5D9D" w:rsidRDefault="007F6864" w:rsidP="00A6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5A5D9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6,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2</w:t>
            </w:r>
            <w:r w:rsidRPr="005A5D9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2.</w:t>
            </w:r>
            <w:r w:rsidR="00FB0084">
              <w:rPr>
                <w:rFonts w:ascii="Times New Roman" w:hAnsi="Times New Roman" w:cs="Times New Roman"/>
                <w:sz w:val="24"/>
                <w:szCs w:val="24"/>
              </w:rPr>
              <w:t>717</w:t>
            </w:r>
          </w:p>
        </w:tc>
        <w:tc>
          <w:tcPr>
            <w:tcW w:w="2338" w:type="dxa"/>
            <w:vAlign w:val="center"/>
          </w:tcPr>
          <w:p w14:paraId="2AAC5D5D" w14:textId="135B2B36" w:rsidR="007F6864" w:rsidRPr="00FB0084" w:rsidRDefault="007F6864" w:rsidP="00A60A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0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FB0084" w:rsidRPr="00FB00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30*</w:t>
            </w:r>
          </w:p>
        </w:tc>
        <w:tc>
          <w:tcPr>
            <w:tcW w:w="2338" w:type="dxa"/>
            <w:vAlign w:val="center"/>
          </w:tcPr>
          <w:p w14:paraId="3186739B" w14:textId="1FAEF9E6" w:rsidR="007F6864" w:rsidRPr="005A5D9D" w:rsidRDefault="007F6864" w:rsidP="00A6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FB008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7F6864" w:rsidRPr="005A5D9D" w14:paraId="7AAD79CB" w14:textId="77777777" w:rsidTr="00A60AC8">
        <w:trPr>
          <w:jc w:val="center"/>
        </w:trPr>
        <w:tc>
          <w:tcPr>
            <w:tcW w:w="2337" w:type="dxa"/>
            <w:vAlign w:val="center"/>
          </w:tcPr>
          <w:p w14:paraId="423E8DC4" w14:textId="77777777" w:rsidR="007F6864" w:rsidRPr="005A5D9D" w:rsidRDefault="007F6864" w:rsidP="00A60A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udoputamen</w:t>
            </w:r>
          </w:p>
        </w:tc>
        <w:tc>
          <w:tcPr>
            <w:tcW w:w="2337" w:type="dxa"/>
            <w:vAlign w:val="center"/>
          </w:tcPr>
          <w:p w14:paraId="74D164C7" w14:textId="4FFE4359" w:rsidR="007F6864" w:rsidRPr="005A5D9D" w:rsidRDefault="007F6864" w:rsidP="00A6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5A5D9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6,3</w:t>
            </w:r>
            <w:r w:rsidR="00FB00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5A5D9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FB0084">
              <w:rPr>
                <w:rFonts w:ascii="Times New Roman" w:hAnsi="Times New Roman" w:cs="Times New Roman"/>
                <w:sz w:val="24"/>
                <w:szCs w:val="24"/>
              </w:rPr>
              <w:t>1.823</w:t>
            </w:r>
          </w:p>
        </w:tc>
        <w:tc>
          <w:tcPr>
            <w:tcW w:w="2338" w:type="dxa"/>
            <w:vAlign w:val="center"/>
          </w:tcPr>
          <w:p w14:paraId="20141890" w14:textId="3E2E84FD" w:rsidR="007F6864" w:rsidRPr="005A5D9D" w:rsidRDefault="007F6864" w:rsidP="00A6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B0084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2338" w:type="dxa"/>
            <w:vAlign w:val="center"/>
          </w:tcPr>
          <w:p w14:paraId="3DFEFFF0" w14:textId="29DCA590" w:rsidR="007F6864" w:rsidRPr="005A5D9D" w:rsidRDefault="007F6864" w:rsidP="00A6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FB008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7F6864" w:rsidRPr="005A5D9D" w14:paraId="2D3C5D60" w14:textId="77777777" w:rsidTr="00A60AC8">
        <w:trPr>
          <w:jc w:val="center"/>
        </w:trPr>
        <w:tc>
          <w:tcPr>
            <w:tcW w:w="2337" w:type="dxa"/>
            <w:vAlign w:val="center"/>
          </w:tcPr>
          <w:p w14:paraId="6C265841" w14:textId="77777777" w:rsidR="007F6864" w:rsidRPr="005A5D9D" w:rsidRDefault="007F6864" w:rsidP="00A60A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alamus</w:t>
            </w:r>
          </w:p>
        </w:tc>
        <w:tc>
          <w:tcPr>
            <w:tcW w:w="2337" w:type="dxa"/>
            <w:vAlign w:val="center"/>
          </w:tcPr>
          <w:p w14:paraId="1614AB07" w14:textId="56A95F4C" w:rsidR="007F6864" w:rsidRPr="005A5D9D" w:rsidRDefault="007F6864" w:rsidP="00A6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5A5D9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6,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5A5D9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FB0084">
              <w:rPr>
                <w:rFonts w:ascii="Times New Roman" w:hAnsi="Times New Roman" w:cs="Times New Roman"/>
                <w:sz w:val="24"/>
                <w:szCs w:val="24"/>
              </w:rPr>
              <w:t>5.374</w:t>
            </w:r>
          </w:p>
        </w:tc>
        <w:tc>
          <w:tcPr>
            <w:tcW w:w="2338" w:type="dxa"/>
            <w:vAlign w:val="center"/>
          </w:tcPr>
          <w:p w14:paraId="31F1F74C" w14:textId="0B562952" w:rsidR="007F6864" w:rsidRPr="00FB0084" w:rsidRDefault="007F6864" w:rsidP="00A60A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0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FB0084" w:rsidRPr="00FB00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007 *</w:t>
            </w:r>
          </w:p>
        </w:tc>
        <w:tc>
          <w:tcPr>
            <w:tcW w:w="2338" w:type="dxa"/>
            <w:vAlign w:val="center"/>
          </w:tcPr>
          <w:p w14:paraId="2AA8EA97" w14:textId="77777777" w:rsidR="007F6864" w:rsidRPr="005A5D9D" w:rsidRDefault="007F6864" w:rsidP="00A6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  <w:tr w:rsidR="007F6864" w:rsidRPr="005A5D9D" w14:paraId="543A28A9" w14:textId="77777777" w:rsidTr="00A60AC8">
        <w:trPr>
          <w:jc w:val="center"/>
        </w:trPr>
        <w:tc>
          <w:tcPr>
            <w:tcW w:w="2337" w:type="dxa"/>
            <w:vAlign w:val="center"/>
          </w:tcPr>
          <w:p w14:paraId="7FD70064" w14:textId="77777777" w:rsidR="007F6864" w:rsidRPr="005A5D9D" w:rsidRDefault="007F6864" w:rsidP="00A60A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alamus</w:t>
            </w:r>
          </w:p>
        </w:tc>
        <w:tc>
          <w:tcPr>
            <w:tcW w:w="2337" w:type="dxa"/>
            <w:vAlign w:val="center"/>
          </w:tcPr>
          <w:p w14:paraId="7636F855" w14:textId="748960FB" w:rsidR="007F6864" w:rsidRPr="005A5D9D" w:rsidRDefault="007F6864" w:rsidP="00A6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5A5D9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6,3</w:t>
            </w:r>
            <w:r w:rsidR="00FB00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5A5D9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1.</w:t>
            </w:r>
            <w:r w:rsidR="00FB0084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2338" w:type="dxa"/>
            <w:vAlign w:val="center"/>
          </w:tcPr>
          <w:p w14:paraId="35E1C665" w14:textId="52DEDF16" w:rsidR="007F6864" w:rsidRPr="005A5D9D" w:rsidRDefault="007F6864" w:rsidP="00A6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B0084">
              <w:rPr>
                <w:rFonts w:ascii="Times New Roman" w:hAnsi="Times New Roman" w:cs="Times New Roman"/>
                <w:sz w:val="24"/>
                <w:szCs w:val="24"/>
              </w:rPr>
              <w:t>370</w:t>
            </w:r>
          </w:p>
        </w:tc>
        <w:tc>
          <w:tcPr>
            <w:tcW w:w="2338" w:type="dxa"/>
            <w:vAlign w:val="center"/>
          </w:tcPr>
          <w:p w14:paraId="3184F1BA" w14:textId="5090176A" w:rsidR="007F6864" w:rsidRPr="005A5D9D" w:rsidRDefault="007F6864" w:rsidP="00A6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FB008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7F6864" w:rsidRPr="005A5D9D" w14:paraId="60CC7E5A" w14:textId="77777777" w:rsidTr="00A60AC8">
        <w:trPr>
          <w:jc w:val="center"/>
        </w:trPr>
        <w:tc>
          <w:tcPr>
            <w:tcW w:w="2337" w:type="dxa"/>
            <w:vAlign w:val="center"/>
          </w:tcPr>
          <w:p w14:paraId="5636CF28" w14:textId="67990F5A" w:rsidR="007F6864" w:rsidRPr="005A5D9D" w:rsidRDefault="00822E24" w:rsidP="00A60A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ygdala/Olfactory</w:t>
            </w:r>
          </w:p>
        </w:tc>
        <w:tc>
          <w:tcPr>
            <w:tcW w:w="2337" w:type="dxa"/>
            <w:vAlign w:val="center"/>
          </w:tcPr>
          <w:p w14:paraId="0FB623BA" w14:textId="1D47BA09" w:rsidR="007F6864" w:rsidRPr="005A5D9D" w:rsidRDefault="007F6864" w:rsidP="00A6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5A5D9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6,</w:t>
            </w:r>
            <w:r w:rsidR="00FB00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1</w:t>
            </w:r>
            <w:r w:rsidRPr="005A5D9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FB0084">
              <w:rPr>
                <w:rFonts w:ascii="Times New Roman" w:hAnsi="Times New Roman" w:cs="Times New Roman"/>
                <w:sz w:val="24"/>
                <w:szCs w:val="24"/>
              </w:rPr>
              <w:t>2.408</w:t>
            </w:r>
          </w:p>
        </w:tc>
        <w:tc>
          <w:tcPr>
            <w:tcW w:w="2338" w:type="dxa"/>
            <w:vAlign w:val="center"/>
          </w:tcPr>
          <w:p w14:paraId="59854327" w14:textId="390075EE" w:rsidR="007F6864" w:rsidRPr="00FB0084" w:rsidRDefault="007F6864" w:rsidP="00A60A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0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FB0084" w:rsidRPr="00FB00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50 *</w:t>
            </w:r>
          </w:p>
        </w:tc>
        <w:tc>
          <w:tcPr>
            <w:tcW w:w="2338" w:type="dxa"/>
            <w:vAlign w:val="center"/>
          </w:tcPr>
          <w:p w14:paraId="686E0BED" w14:textId="0F69AB0A" w:rsidR="007F6864" w:rsidRPr="005A5D9D" w:rsidRDefault="007F6864" w:rsidP="00A6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FB008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</w:tbl>
    <w:p w14:paraId="7E6FA162" w14:textId="0ADCA2CC" w:rsidR="00E53D41" w:rsidRDefault="00E53D41"/>
    <w:p w14:paraId="2EE5EF8E" w14:textId="117F36B0" w:rsidR="00FD6700" w:rsidRDefault="00FD6700" w:rsidP="00FD67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5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40859">
        <w:rPr>
          <w:rFonts w:ascii="Times New Roman" w:hAnsi="Times New Roman" w:cs="Times New Roman"/>
          <w:sz w:val="24"/>
          <w:szCs w:val="24"/>
        </w:rPr>
        <w:t xml:space="preserve">Staining intensity of </w:t>
      </w:r>
      <w:r w:rsidR="00040859">
        <w:rPr>
          <w:rFonts w:ascii="Times New Roman" w:hAnsi="Times New Roman" w:cs="Times New Roman"/>
          <w:sz w:val="24"/>
          <w:szCs w:val="24"/>
        </w:rPr>
        <w:t>D5</w:t>
      </w:r>
      <w:r w:rsidR="00040859">
        <w:rPr>
          <w:rFonts w:ascii="Times New Roman" w:hAnsi="Times New Roman" w:cs="Times New Roman"/>
          <w:sz w:val="24"/>
          <w:szCs w:val="24"/>
        </w:rPr>
        <w:t xml:space="preserve"> anti-a-synuclei</w:t>
      </w:r>
      <w:r w:rsidR="00040859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40859">
        <w:rPr>
          <w:rFonts w:ascii="Times New Roman" w:hAnsi="Times New Roman" w:cs="Times New Roman"/>
          <w:sz w:val="24"/>
          <w:szCs w:val="24"/>
        </w:rPr>
        <w:t xml:space="preserve">variant </w:t>
      </w:r>
      <w:r>
        <w:rPr>
          <w:rFonts w:ascii="Times New Roman" w:hAnsi="Times New Roman" w:cs="Times New Roman"/>
          <w:sz w:val="24"/>
          <w:szCs w:val="24"/>
        </w:rPr>
        <w:t xml:space="preserve">in multiple brain regions. * Indicates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5.</w:t>
      </w:r>
    </w:p>
    <w:p w14:paraId="5A7B242C" w14:textId="77777777" w:rsidR="00FD6700" w:rsidRDefault="00FD6700" w:rsidP="00FD67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FD6700" w:rsidRPr="005A5D9D" w14:paraId="321DB3BD" w14:textId="77777777" w:rsidTr="00A60AC8">
        <w:trPr>
          <w:jc w:val="center"/>
        </w:trPr>
        <w:tc>
          <w:tcPr>
            <w:tcW w:w="233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166E0D3" w14:textId="77777777" w:rsidR="00FD6700" w:rsidRPr="005A5D9D" w:rsidRDefault="00FD6700" w:rsidP="00A60AC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1" w:name="_Hlk127973486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gion</w:t>
            </w:r>
          </w:p>
        </w:tc>
        <w:tc>
          <w:tcPr>
            <w:tcW w:w="233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2CBBA12" w14:textId="77777777" w:rsidR="00FD6700" w:rsidRPr="005A5D9D" w:rsidRDefault="00FD6700" w:rsidP="00A60A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 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</w:t>
            </w:r>
            <w:r w:rsidRPr="005A5D9D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</w:t>
            </w:r>
            <w:r w:rsidRPr="005A5D9D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d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33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CAE1FF3" w14:textId="77777777" w:rsidR="00FD6700" w:rsidRPr="005A5D9D" w:rsidRDefault="00FD6700" w:rsidP="00A60A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A5D9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5A5D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– value</w:t>
            </w:r>
          </w:p>
        </w:tc>
        <w:tc>
          <w:tcPr>
            <w:tcW w:w="233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F0C9E32" w14:textId="77777777" w:rsidR="00FD6700" w:rsidRPr="005A5D9D" w:rsidRDefault="00FD6700" w:rsidP="00A60A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A5D9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</w:t>
            </w:r>
          </w:p>
        </w:tc>
      </w:tr>
      <w:tr w:rsidR="00FD6700" w:rsidRPr="005A5D9D" w14:paraId="4161C9E6" w14:textId="77777777" w:rsidTr="00A60AC8">
        <w:trPr>
          <w:jc w:val="center"/>
        </w:trPr>
        <w:tc>
          <w:tcPr>
            <w:tcW w:w="2337" w:type="dxa"/>
            <w:tcBorders>
              <w:top w:val="single" w:sz="12" w:space="0" w:color="auto"/>
            </w:tcBorders>
            <w:vAlign w:val="center"/>
          </w:tcPr>
          <w:p w14:paraId="38852FC1" w14:textId="77777777" w:rsidR="00FD6700" w:rsidRPr="005A5D9D" w:rsidRDefault="00FD6700" w:rsidP="00A60A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tex</w:t>
            </w:r>
          </w:p>
        </w:tc>
        <w:tc>
          <w:tcPr>
            <w:tcW w:w="2337" w:type="dxa"/>
            <w:tcBorders>
              <w:top w:val="single" w:sz="12" w:space="0" w:color="auto"/>
            </w:tcBorders>
            <w:vAlign w:val="center"/>
          </w:tcPr>
          <w:p w14:paraId="6885CDA3" w14:textId="571EA894" w:rsidR="00FD6700" w:rsidRPr="005A5D9D" w:rsidRDefault="00FD6700" w:rsidP="00A6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5A5D9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6,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5A5D9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5.023</w:t>
            </w:r>
          </w:p>
        </w:tc>
        <w:tc>
          <w:tcPr>
            <w:tcW w:w="2338" w:type="dxa"/>
            <w:tcBorders>
              <w:top w:val="single" w:sz="12" w:space="0" w:color="auto"/>
            </w:tcBorders>
            <w:vAlign w:val="center"/>
          </w:tcPr>
          <w:p w14:paraId="702ECDD7" w14:textId="46579E55" w:rsidR="00FD6700" w:rsidRPr="007F6864" w:rsidRDefault="00FD6700" w:rsidP="00A60A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F68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 *</w:t>
            </w:r>
          </w:p>
        </w:tc>
        <w:tc>
          <w:tcPr>
            <w:tcW w:w="2338" w:type="dxa"/>
            <w:tcBorders>
              <w:top w:val="single" w:sz="12" w:space="0" w:color="auto"/>
            </w:tcBorders>
            <w:vAlign w:val="center"/>
          </w:tcPr>
          <w:p w14:paraId="4E9B92F6" w14:textId="77777777" w:rsidR="00FD6700" w:rsidRPr="005A5D9D" w:rsidRDefault="00FD6700" w:rsidP="00A6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</w:tr>
      <w:tr w:rsidR="00FD6700" w:rsidRPr="005A5D9D" w14:paraId="441B1038" w14:textId="77777777" w:rsidTr="00A60AC8">
        <w:trPr>
          <w:jc w:val="center"/>
        </w:trPr>
        <w:tc>
          <w:tcPr>
            <w:tcW w:w="2337" w:type="dxa"/>
            <w:vAlign w:val="center"/>
          </w:tcPr>
          <w:p w14:paraId="5F8B50EC" w14:textId="77777777" w:rsidR="00FD6700" w:rsidRPr="005A5D9D" w:rsidRDefault="00FD6700" w:rsidP="00A60A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pus Callosum</w:t>
            </w:r>
          </w:p>
        </w:tc>
        <w:tc>
          <w:tcPr>
            <w:tcW w:w="2337" w:type="dxa"/>
            <w:vAlign w:val="center"/>
          </w:tcPr>
          <w:p w14:paraId="7EAC5BCD" w14:textId="24294AD6" w:rsidR="00FD6700" w:rsidRPr="005A5D9D" w:rsidRDefault="00FD6700" w:rsidP="00A6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5A5D9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6,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7</w:t>
            </w:r>
            <w:r w:rsidRPr="005A5D9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0.293</w:t>
            </w:r>
          </w:p>
        </w:tc>
        <w:tc>
          <w:tcPr>
            <w:tcW w:w="2338" w:type="dxa"/>
            <w:vAlign w:val="center"/>
          </w:tcPr>
          <w:p w14:paraId="354AC128" w14:textId="2B9B2B79" w:rsidR="00FD6700" w:rsidRPr="00FD6700" w:rsidRDefault="00FD6700" w:rsidP="00A6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700">
              <w:rPr>
                <w:rFonts w:ascii="Times New Roman" w:hAnsi="Times New Roman" w:cs="Times New Roman"/>
                <w:sz w:val="24"/>
                <w:szCs w:val="24"/>
              </w:rPr>
              <w:t>0.935</w:t>
            </w:r>
          </w:p>
        </w:tc>
        <w:tc>
          <w:tcPr>
            <w:tcW w:w="2338" w:type="dxa"/>
            <w:vAlign w:val="center"/>
          </w:tcPr>
          <w:p w14:paraId="0FE0F4C6" w14:textId="6F9891E6" w:rsidR="00FD6700" w:rsidRPr="005A5D9D" w:rsidRDefault="00FD6700" w:rsidP="00A6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FD6700" w:rsidRPr="005A5D9D" w14:paraId="55E00D28" w14:textId="77777777" w:rsidTr="00A60AC8">
        <w:trPr>
          <w:jc w:val="center"/>
        </w:trPr>
        <w:tc>
          <w:tcPr>
            <w:tcW w:w="2337" w:type="dxa"/>
            <w:vAlign w:val="center"/>
          </w:tcPr>
          <w:p w14:paraId="5D4A0856" w14:textId="5237869A" w:rsidR="00FD6700" w:rsidRPr="005A5D9D" w:rsidRDefault="00FD6700" w:rsidP="00A60A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iatum</w:t>
            </w:r>
          </w:p>
        </w:tc>
        <w:tc>
          <w:tcPr>
            <w:tcW w:w="2337" w:type="dxa"/>
            <w:vAlign w:val="center"/>
          </w:tcPr>
          <w:p w14:paraId="7C2EBCD5" w14:textId="67FB7274" w:rsidR="00FD6700" w:rsidRPr="005A5D9D" w:rsidRDefault="00FD6700" w:rsidP="00A6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5A5D9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5A5D9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9</w:t>
            </w:r>
            <w:r w:rsidRPr="005A5D9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1.404</w:t>
            </w:r>
          </w:p>
        </w:tc>
        <w:tc>
          <w:tcPr>
            <w:tcW w:w="2338" w:type="dxa"/>
            <w:vAlign w:val="center"/>
          </w:tcPr>
          <w:p w14:paraId="280F1F4E" w14:textId="379F0BD7" w:rsidR="00FD6700" w:rsidRPr="00FD6700" w:rsidRDefault="00FD6700" w:rsidP="00A6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7</w:t>
            </w:r>
          </w:p>
        </w:tc>
        <w:tc>
          <w:tcPr>
            <w:tcW w:w="2338" w:type="dxa"/>
            <w:vAlign w:val="center"/>
          </w:tcPr>
          <w:p w14:paraId="6730CAC6" w14:textId="3010C2FC" w:rsidR="00FD6700" w:rsidRPr="005A5D9D" w:rsidRDefault="00FD6700" w:rsidP="00A6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FD6700" w:rsidRPr="005A5D9D" w14:paraId="78149CB2" w14:textId="77777777" w:rsidTr="00A60AC8">
        <w:trPr>
          <w:jc w:val="center"/>
        </w:trPr>
        <w:tc>
          <w:tcPr>
            <w:tcW w:w="2337" w:type="dxa"/>
            <w:vAlign w:val="center"/>
          </w:tcPr>
          <w:p w14:paraId="0F65A1B5" w14:textId="77777777" w:rsidR="00FD6700" w:rsidRPr="005A5D9D" w:rsidRDefault="00FD6700" w:rsidP="00A60A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ticospinal Tract</w:t>
            </w:r>
          </w:p>
        </w:tc>
        <w:tc>
          <w:tcPr>
            <w:tcW w:w="2337" w:type="dxa"/>
            <w:vAlign w:val="center"/>
          </w:tcPr>
          <w:p w14:paraId="48F95EFE" w14:textId="09D2D922" w:rsidR="00FD6700" w:rsidRPr="005A5D9D" w:rsidRDefault="00FD6700" w:rsidP="00A6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5A5D9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6,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6</w:t>
            </w:r>
            <w:r w:rsidRPr="005A5D9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0.412</w:t>
            </w:r>
          </w:p>
        </w:tc>
        <w:tc>
          <w:tcPr>
            <w:tcW w:w="2338" w:type="dxa"/>
            <w:vAlign w:val="center"/>
          </w:tcPr>
          <w:p w14:paraId="21BDFFA1" w14:textId="4B181604" w:rsidR="00FD6700" w:rsidRPr="00FD6700" w:rsidRDefault="00FD6700" w:rsidP="00A6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70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64</w:t>
            </w:r>
          </w:p>
        </w:tc>
        <w:tc>
          <w:tcPr>
            <w:tcW w:w="2338" w:type="dxa"/>
            <w:vAlign w:val="center"/>
          </w:tcPr>
          <w:p w14:paraId="110496A9" w14:textId="2352EB6D" w:rsidR="00FD6700" w:rsidRPr="005A5D9D" w:rsidRDefault="00FD6700" w:rsidP="00A6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FD6700" w:rsidRPr="005A5D9D" w14:paraId="7787D7B3" w14:textId="77777777" w:rsidTr="00A60AC8">
        <w:trPr>
          <w:jc w:val="center"/>
        </w:trPr>
        <w:tc>
          <w:tcPr>
            <w:tcW w:w="2337" w:type="dxa"/>
            <w:vAlign w:val="center"/>
          </w:tcPr>
          <w:p w14:paraId="49CC478F" w14:textId="77777777" w:rsidR="00FD6700" w:rsidRPr="005A5D9D" w:rsidRDefault="00FD6700" w:rsidP="00A60A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udoputamen</w:t>
            </w:r>
          </w:p>
        </w:tc>
        <w:tc>
          <w:tcPr>
            <w:tcW w:w="2337" w:type="dxa"/>
            <w:vAlign w:val="center"/>
          </w:tcPr>
          <w:p w14:paraId="3CE20C32" w14:textId="399DDAC1" w:rsidR="00FD6700" w:rsidRPr="005A5D9D" w:rsidRDefault="00FD6700" w:rsidP="00A6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5A5D9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6,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9</w:t>
            </w:r>
            <w:r w:rsidRPr="005A5D9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0.349</w:t>
            </w:r>
          </w:p>
        </w:tc>
        <w:tc>
          <w:tcPr>
            <w:tcW w:w="2338" w:type="dxa"/>
            <w:vAlign w:val="center"/>
          </w:tcPr>
          <w:p w14:paraId="46FAAC6F" w14:textId="1F7C4502" w:rsidR="00FD6700" w:rsidRPr="005A5D9D" w:rsidRDefault="00FD6700" w:rsidP="00A6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5</w:t>
            </w:r>
          </w:p>
        </w:tc>
        <w:tc>
          <w:tcPr>
            <w:tcW w:w="2338" w:type="dxa"/>
            <w:vAlign w:val="center"/>
          </w:tcPr>
          <w:p w14:paraId="19B6091A" w14:textId="501FC040" w:rsidR="00FD6700" w:rsidRPr="005A5D9D" w:rsidRDefault="00FD6700" w:rsidP="00A6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FD6700" w:rsidRPr="005A5D9D" w14:paraId="39468DF8" w14:textId="77777777" w:rsidTr="00A60AC8">
        <w:trPr>
          <w:jc w:val="center"/>
        </w:trPr>
        <w:tc>
          <w:tcPr>
            <w:tcW w:w="2337" w:type="dxa"/>
            <w:vAlign w:val="center"/>
          </w:tcPr>
          <w:p w14:paraId="1376D2C7" w14:textId="3748EB8F" w:rsidR="00FD6700" w:rsidRPr="005A5D9D" w:rsidRDefault="00FD6700" w:rsidP="00A60A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mbria/Fiber Tracts</w:t>
            </w:r>
          </w:p>
        </w:tc>
        <w:tc>
          <w:tcPr>
            <w:tcW w:w="2337" w:type="dxa"/>
            <w:vAlign w:val="center"/>
          </w:tcPr>
          <w:p w14:paraId="5080C833" w14:textId="51254B6E" w:rsidR="00FD6700" w:rsidRPr="005A5D9D" w:rsidRDefault="00FD6700" w:rsidP="00A6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5A5D9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6,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5A5D9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2.056</w:t>
            </w:r>
          </w:p>
        </w:tc>
        <w:tc>
          <w:tcPr>
            <w:tcW w:w="2338" w:type="dxa"/>
            <w:vAlign w:val="center"/>
          </w:tcPr>
          <w:p w14:paraId="778D374C" w14:textId="0750ADCF" w:rsidR="00FD6700" w:rsidRPr="005A5D9D" w:rsidRDefault="00FD6700" w:rsidP="00A6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7</w:t>
            </w:r>
          </w:p>
        </w:tc>
        <w:tc>
          <w:tcPr>
            <w:tcW w:w="2338" w:type="dxa"/>
            <w:vAlign w:val="center"/>
          </w:tcPr>
          <w:p w14:paraId="7F8F5897" w14:textId="1377438F" w:rsidR="00FD6700" w:rsidRPr="005A5D9D" w:rsidRDefault="00FD6700" w:rsidP="00A6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</w:tr>
      <w:tr w:rsidR="00FD6700" w:rsidRPr="005A5D9D" w14:paraId="3ED2D51C" w14:textId="77777777" w:rsidTr="00A60AC8">
        <w:trPr>
          <w:jc w:val="center"/>
        </w:trPr>
        <w:tc>
          <w:tcPr>
            <w:tcW w:w="2337" w:type="dxa"/>
            <w:vAlign w:val="center"/>
          </w:tcPr>
          <w:p w14:paraId="62C13956" w14:textId="6898F1B1" w:rsidR="00FD6700" w:rsidRPr="005A5D9D" w:rsidRDefault="00822E24" w:rsidP="00A60A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ygdala/Olfactory</w:t>
            </w:r>
          </w:p>
        </w:tc>
        <w:tc>
          <w:tcPr>
            <w:tcW w:w="2337" w:type="dxa"/>
            <w:vAlign w:val="center"/>
          </w:tcPr>
          <w:p w14:paraId="29C174B5" w14:textId="50EE7F07" w:rsidR="00FD6700" w:rsidRPr="005A5D9D" w:rsidRDefault="00FD6700" w:rsidP="00A6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5A5D9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6,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2</w:t>
            </w:r>
            <w:r w:rsidRPr="005A5D9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3.418</w:t>
            </w:r>
          </w:p>
        </w:tc>
        <w:tc>
          <w:tcPr>
            <w:tcW w:w="2338" w:type="dxa"/>
            <w:vAlign w:val="center"/>
          </w:tcPr>
          <w:p w14:paraId="7DA6FCC5" w14:textId="0A45F9B0" w:rsidR="00FD6700" w:rsidRPr="00FB0084" w:rsidRDefault="00FD6700" w:rsidP="00A60A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0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  <w:r w:rsidRPr="00FB00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*</w:t>
            </w:r>
          </w:p>
        </w:tc>
        <w:tc>
          <w:tcPr>
            <w:tcW w:w="2338" w:type="dxa"/>
            <w:vAlign w:val="center"/>
          </w:tcPr>
          <w:p w14:paraId="0A3C1A8A" w14:textId="475BCB5E" w:rsidR="00FD6700" w:rsidRPr="005A5D9D" w:rsidRDefault="00FD6700" w:rsidP="00A6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</w:tr>
      <w:bookmarkEnd w:id="1"/>
    </w:tbl>
    <w:p w14:paraId="4D5E1F5C" w14:textId="34897008" w:rsidR="00FD6700" w:rsidRDefault="00FD6700"/>
    <w:p w14:paraId="4AEA10F9" w14:textId="477F879E" w:rsidR="00FD6700" w:rsidRDefault="00FD6700" w:rsidP="00FD67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6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C171A">
        <w:rPr>
          <w:rFonts w:ascii="Times New Roman" w:hAnsi="Times New Roman" w:cs="Times New Roman"/>
          <w:sz w:val="24"/>
          <w:szCs w:val="24"/>
        </w:rPr>
        <w:t xml:space="preserve">Staining intensity of </w:t>
      </w:r>
      <w:r w:rsidR="00483D22">
        <w:rPr>
          <w:rFonts w:ascii="Times New Roman" w:hAnsi="Times New Roman" w:cs="Times New Roman"/>
          <w:sz w:val="24"/>
          <w:szCs w:val="24"/>
        </w:rPr>
        <w:t>F9T</w:t>
      </w:r>
      <w:r w:rsidR="006C171A">
        <w:rPr>
          <w:rFonts w:ascii="Times New Roman" w:hAnsi="Times New Roman" w:cs="Times New Roman"/>
          <w:sz w:val="24"/>
          <w:szCs w:val="24"/>
        </w:rPr>
        <w:t xml:space="preserve"> anti-</w:t>
      </w:r>
      <w:r w:rsidR="00483D22">
        <w:rPr>
          <w:rFonts w:ascii="Times New Roman" w:hAnsi="Times New Roman" w:cs="Times New Roman"/>
          <w:sz w:val="24"/>
          <w:szCs w:val="24"/>
        </w:rPr>
        <w:t>tau</w:t>
      </w:r>
      <w:r w:rsidR="006C171A">
        <w:rPr>
          <w:rFonts w:ascii="Times New Roman" w:hAnsi="Times New Roman" w:cs="Times New Roman"/>
          <w:sz w:val="24"/>
          <w:szCs w:val="24"/>
        </w:rPr>
        <w:t xml:space="preserve"> variant </w:t>
      </w:r>
      <w:r>
        <w:rPr>
          <w:rFonts w:ascii="Times New Roman" w:hAnsi="Times New Roman" w:cs="Times New Roman"/>
          <w:sz w:val="24"/>
          <w:szCs w:val="24"/>
        </w:rPr>
        <w:t xml:space="preserve">in multiple brain regions. * Indicates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5.</w:t>
      </w:r>
    </w:p>
    <w:p w14:paraId="0D5FC09A" w14:textId="77777777" w:rsidR="00FD6700" w:rsidRDefault="00FD6700" w:rsidP="00FD67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FD6700" w:rsidRPr="005A5D9D" w14:paraId="00E81766" w14:textId="77777777" w:rsidTr="00A60AC8">
        <w:trPr>
          <w:jc w:val="center"/>
        </w:trPr>
        <w:tc>
          <w:tcPr>
            <w:tcW w:w="233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495ED8A" w14:textId="77777777" w:rsidR="00FD6700" w:rsidRPr="005A5D9D" w:rsidRDefault="00FD6700" w:rsidP="00A60AC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gion</w:t>
            </w:r>
          </w:p>
        </w:tc>
        <w:tc>
          <w:tcPr>
            <w:tcW w:w="233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6C68ED7" w14:textId="77777777" w:rsidR="00FD6700" w:rsidRPr="005A5D9D" w:rsidRDefault="00FD6700" w:rsidP="00A60A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 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</w:t>
            </w:r>
            <w:r w:rsidRPr="005A5D9D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</w:t>
            </w:r>
            <w:r w:rsidRPr="005A5D9D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d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33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A62A16D" w14:textId="77777777" w:rsidR="00FD6700" w:rsidRPr="005A5D9D" w:rsidRDefault="00FD6700" w:rsidP="00A60A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A5D9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5A5D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– value</w:t>
            </w:r>
          </w:p>
        </w:tc>
        <w:tc>
          <w:tcPr>
            <w:tcW w:w="233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4D7ABD7" w14:textId="77777777" w:rsidR="00FD6700" w:rsidRPr="005A5D9D" w:rsidRDefault="00FD6700" w:rsidP="00A60A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A5D9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</w:t>
            </w:r>
          </w:p>
        </w:tc>
      </w:tr>
      <w:tr w:rsidR="00FD6700" w:rsidRPr="005A5D9D" w14:paraId="669D2738" w14:textId="77777777" w:rsidTr="00A60AC8">
        <w:trPr>
          <w:jc w:val="center"/>
        </w:trPr>
        <w:tc>
          <w:tcPr>
            <w:tcW w:w="2337" w:type="dxa"/>
            <w:tcBorders>
              <w:top w:val="single" w:sz="12" w:space="0" w:color="auto"/>
            </w:tcBorders>
            <w:vAlign w:val="center"/>
          </w:tcPr>
          <w:p w14:paraId="62D651AF" w14:textId="77777777" w:rsidR="00FD6700" w:rsidRPr="005A5D9D" w:rsidRDefault="00FD6700" w:rsidP="00A60A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tex</w:t>
            </w:r>
          </w:p>
        </w:tc>
        <w:tc>
          <w:tcPr>
            <w:tcW w:w="2337" w:type="dxa"/>
            <w:tcBorders>
              <w:top w:val="single" w:sz="12" w:space="0" w:color="auto"/>
            </w:tcBorders>
            <w:vAlign w:val="center"/>
          </w:tcPr>
          <w:p w14:paraId="5308982A" w14:textId="49E664F3" w:rsidR="00FD6700" w:rsidRPr="005A5D9D" w:rsidRDefault="00FD6700" w:rsidP="00A6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5A5D9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6,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5A5D9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2.752</w:t>
            </w:r>
          </w:p>
        </w:tc>
        <w:tc>
          <w:tcPr>
            <w:tcW w:w="2338" w:type="dxa"/>
            <w:tcBorders>
              <w:top w:val="single" w:sz="12" w:space="0" w:color="auto"/>
            </w:tcBorders>
            <w:vAlign w:val="center"/>
          </w:tcPr>
          <w:p w14:paraId="0BC276A7" w14:textId="1EAA3E2E" w:rsidR="00FD6700" w:rsidRPr="007F6864" w:rsidRDefault="00FD6700" w:rsidP="00A60A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F68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9 *</w:t>
            </w:r>
          </w:p>
        </w:tc>
        <w:tc>
          <w:tcPr>
            <w:tcW w:w="2338" w:type="dxa"/>
            <w:tcBorders>
              <w:top w:val="single" w:sz="12" w:space="0" w:color="auto"/>
            </w:tcBorders>
            <w:vAlign w:val="center"/>
          </w:tcPr>
          <w:p w14:paraId="3E4E8DA7" w14:textId="77777777" w:rsidR="00FD6700" w:rsidRPr="005A5D9D" w:rsidRDefault="00FD6700" w:rsidP="00A6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</w:tr>
      <w:tr w:rsidR="00FD6700" w:rsidRPr="005A5D9D" w14:paraId="54FDDE3C" w14:textId="77777777" w:rsidTr="00A60AC8">
        <w:trPr>
          <w:jc w:val="center"/>
        </w:trPr>
        <w:tc>
          <w:tcPr>
            <w:tcW w:w="2337" w:type="dxa"/>
            <w:vAlign w:val="center"/>
          </w:tcPr>
          <w:p w14:paraId="35F66A3C" w14:textId="77777777" w:rsidR="00FD6700" w:rsidRPr="005A5D9D" w:rsidRDefault="00FD6700" w:rsidP="00A60A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pus Callosum</w:t>
            </w:r>
          </w:p>
        </w:tc>
        <w:tc>
          <w:tcPr>
            <w:tcW w:w="2337" w:type="dxa"/>
            <w:vAlign w:val="center"/>
          </w:tcPr>
          <w:p w14:paraId="49563FEF" w14:textId="57688BDF" w:rsidR="00FD6700" w:rsidRPr="005A5D9D" w:rsidRDefault="00FD6700" w:rsidP="00A6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5A5D9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6,</w:t>
            </w:r>
            <w:r w:rsidR="008123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1</w:t>
            </w:r>
            <w:r w:rsidRPr="005A5D9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8123C7">
              <w:rPr>
                <w:rFonts w:ascii="Times New Roman" w:hAnsi="Times New Roman" w:cs="Times New Roman"/>
                <w:sz w:val="24"/>
                <w:szCs w:val="24"/>
              </w:rPr>
              <w:t>2.216</w:t>
            </w:r>
          </w:p>
        </w:tc>
        <w:tc>
          <w:tcPr>
            <w:tcW w:w="2338" w:type="dxa"/>
            <w:vAlign w:val="center"/>
          </w:tcPr>
          <w:p w14:paraId="0CDFA040" w14:textId="1DBD3A40" w:rsidR="00FD6700" w:rsidRPr="00FD6700" w:rsidRDefault="00FD6700" w:rsidP="00A6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70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123C7">
              <w:rPr>
                <w:rFonts w:ascii="Times New Roman" w:hAnsi="Times New Roman" w:cs="Times New Roman"/>
                <w:sz w:val="24"/>
                <w:szCs w:val="24"/>
              </w:rPr>
              <w:t>068</w:t>
            </w:r>
          </w:p>
        </w:tc>
        <w:tc>
          <w:tcPr>
            <w:tcW w:w="2338" w:type="dxa"/>
            <w:vAlign w:val="center"/>
          </w:tcPr>
          <w:p w14:paraId="7A13645B" w14:textId="1770BCEA" w:rsidR="00FD6700" w:rsidRPr="005A5D9D" w:rsidRDefault="00FD6700" w:rsidP="00A6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8123C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FD6700" w:rsidRPr="005A5D9D" w14:paraId="31D17E99" w14:textId="77777777" w:rsidTr="00A60AC8">
        <w:trPr>
          <w:jc w:val="center"/>
        </w:trPr>
        <w:tc>
          <w:tcPr>
            <w:tcW w:w="2337" w:type="dxa"/>
            <w:vAlign w:val="center"/>
          </w:tcPr>
          <w:p w14:paraId="2A438248" w14:textId="4D9CDB6F" w:rsidR="00FD6700" w:rsidRPr="005A5D9D" w:rsidRDefault="008123C7" w:rsidP="00A60A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mbria/Fiber Tracts</w:t>
            </w:r>
          </w:p>
        </w:tc>
        <w:tc>
          <w:tcPr>
            <w:tcW w:w="2337" w:type="dxa"/>
            <w:vAlign w:val="center"/>
          </w:tcPr>
          <w:p w14:paraId="7AE9DFDD" w14:textId="2819B59D" w:rsidR="00FD6700" w:rsidRPr="005A5D9D" w:rsidRDefault="00FD6700" w:rsidP="00A6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5A5D9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5A5D9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="008123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5A5D9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8123C7">
              <w:rPr>
                <w:rFonts w:ascii="Times New Roman" w:hAnsi="Times New Roman" w:cs="Times New Roman"/>
                <w:sz w:val="24"/>
                <w:szCs w:val="24"/>
              </w:rPr>
              <w:t>0.528</w:t>
            </w:r>
          </w:p>
        </w:tc>
        <w:tc>
          <w:tcPr>
            <w:tcW w:w="2338" w:type="dxa"/>
            <w:vAlign w:val="center"/>
          </w:tcPr>
          <w:p w14:paraId="793E2E12" w14:textId="10237AC6" w:rsidR="00FD6700" w:rsidRPr="00FD6700" w:rsidRDefault="00FD6700" w:rsidP="00A6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123C7">
              <w:rPr>
                <w:rFonts w:ascii="Times New Roman" w:hAnsi="Times New Roman" w:cs="Times New Roman"/>
                <w:sz w:val="24"/>
                <w:szCs w:val="24"/>
              </w:rPr>
              <w:t>782</w:t>
            </w:r>
          </w:p>
        </w:tc>
        <w:tc>
          <w:tcPr>
            <w:tcW w:w="2338" w:type="dxa"/>
            <w:vAlign w:val="center"/>
          </w:tcPr>
          <w:p w14:paraId="617A746E" w14:textId="14CCA5F1" w:rsidR="00FD6700" w:rsidRPr="005A5D9D" w:rsidRDefault="00FD6700" w:rsidP="00A6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8123C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D6700" w:rsidRPr="005A5D9D" w14:paraId="41A2FDCD" w14:textId="77777777" w:rsidTr="00A60AC8">
        <w:trPr>
          <w:jc w:val="center"/>
        </w:trPr>
        <w:tc>
          <w:tcPr>
            <w:tcW w:w="2337" w:type="dxa"/>
            <w:vAlign w:val="center"/>
          </w:tcPr>
          <w:p w14:paraId="4CF276DE" w14:textId="77777777" w:rsidR="00FD6700" w:rsidRPr="005A5D9D" w:rsidRDefault="00FD6700" w:rsidP="00A60A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ticospinal Tract</w:t>
            </w:r>
          </w:p>
        </w:tc>
        <w:tc>
          <w:tcPr>
            <w:tcW w:w="2337" w:type="dxa"/>
            <w:vAlign w:val="center"/>
          </w:tcPr>
          <w:p w14:paraId="0CC700D6" w14:textId="76FA1ED3" w:rsidR="00FD6700" w:rsidRPr="005A5D9D" w:rsidRDefault="00FD6700" w:rsidP="00A6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5A5D9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6,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="008123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  <w:r w:rsidRPr="005A5D9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0.</w:t>
            </w:r>
            <w:r w:rsidR="008123C7">
              <w:rPr>
                <w:rFonts w:ascii="Times New Roman" w:hAnsi="Times New Roman" w:cs="Times New Roman"/>
                <w:sz w:val="24"/>
                <w:szCs w:val="24"/>
              </w:rPr>
              <w:t>986</w:t>
            </w:r>
          </w:p>
        </w:tc>
        <w:tc>
          <w:tcPr>
            <w:tcW w:w="2338" w:type="dxa"/>
            <w:vAlign w:val="center"/>
          </w:tcPr>
          <w:p w14:paraId="4977D195" w14:textId="7B35ECF4" w:rsidR="00FD6700" w:rsidRPr="00FD6700" w:rsidRDefault="00FD6700" w:rsidP="00A6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70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123C7">
              <w:rPr>
                <w:rFonts w:ascii="Times New Roman" w:hAnsi="Times New Roman" w:cs="Times New Roman"/>
                <w:sz w:val="24"/>
                <w:szCs w:val="24"/>
              </w:rPr>
              <w:t>454</w:t>
            </w:r>
          </w:p>
        </w:tc>
        <w:tc>
          <w:tcPr>
            <w:tcW w:w="2338" w:type="dxa"/>
            <w:vAlign w:val="center"/>
          </w:tcPr>
          <w:p w14:paraId="14B011AE" w14:textId="06BB3034" w:rsidR="00FD6700" w:rsidRPr="005A5D9D" w:rsidRDefault="00FD6700" w:rsidP="00A6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8123C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D6700" w:rsidRPr="005A5D9D" w14:paraId="4BBA1750" w14:textId="77777777" w:rsidTr="00A60AC8">
        <w:trPr>
          <w:jc w:val="center"/>
        </w:trPr>
        <w:tc>
          <w:tcPr>
            <w:tcW w:w="2337" w:type="dxa"/>
            <w:vAlign w:val="center"/>
          </w:tcPr>
          <w:p w14:paraId="24EF8727" w14:textId="77777777" w:rsidR="00FD6700" w:rsidRPr="005A5D9D" w:rsidRDefault="00FD6700" w:rsidP="00A60A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udoputamen</w:t>
            </w:r>
          </w:p>
        </w:tc>
        <w:tc>
          <w:tcPr>
            <w:tcW w:w="2337" w:type="dxa"/>
            <w:vAlign w:val="center"/>
          </w:tcPr>
          <w:p w14:paraId="1420A94E" w14:textId="2796967A" w:rsidR="00FD6700" w:rsidRPr="005A5D9D" w:rsidRDefault="00FD6700" w:rsidP="00A6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5A5D9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6,</w:t>
            </w:r>
            <w:r w:rsidR="008123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2</w:t>
            </w:r>
            <w:r w:rsidRPr="005A5D9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8123C7">
              <w:rPr>
                <w:rFonts w:ascii="Times New Roman" w:hAnsi="Times New Roman" w:cs="Times New Roman"/>
                <w:sz w:val="24"/>
                <w:szCs w:val="24"/>
              </w:rPr>
              <w:t>1.990</w:t>
            </w:r>
          </w:p>
        </w:tc>
        <w:tc>
          <w:tcPr>
            <w:tcW w:w="2338" w:type="dxa"/>
            <w:vAlign w:val="center"/>
          </w:tcPr>
          <w:p w14:paraId="440BC969" w14:textId="0352FAF8" w:rsidR="00FD6700" w:rsidRPr="005A5D9D" w:rsidRDefault="00FD6700" w:rsidP="00A6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123C7">
              <w:rPr>
                <w:rFonts w:ascii="Times New Roman" w:hAnsi="Times New Roman" w:cs="Times New Roman"/>
                <w:sz w:val="24"/>
                <w:szCs w:val="24"/>
              </w:rPr>
              <w:t>097</w:t>
            </w:r>
          </w:p>
        </w:tc>
        <w:tc>
          <w:tcPr>
            <w:tcW w:w="2338" w:type="dxa"/>
            <w:vAlign w:val="center"/>
          </w:tcPr>
          <w:p w14:paraId="133AA434" w14:textId="145180A4" w:rsidR="00FD6700" w:rsidRPr="005A5D9D" w:rsidRDefault="00FD6700" w:rsidP="00A6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8123C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FD6700" w:rsidRPr="005A5D9D" w14:paraId="225D3DDB" w14:textId="77777777" w:rsidTr="00A60AC8">
        <w:trPr>
          <w:jc w:val="center"/>
        </w:trPr>
        <w:tc>
          <w:tcPr>
            <w:tcW w:w="2337" w:type="dxa"/>
            <w:vAlign w:val="center"/>
          </w:tcPr>
          <w:p w14:paraId="3D1D2949" w14:textId="77777777" w:rsidR="00FD6700" w:rsidRPr="005A5D9D" w:rsidRDefault="00FD6700" w:rsidP="00A60A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alamus</w:t>
            </w:r>
          </w:p>
        </w:tc>
        <w:tc>
          <w:tcPr>
            <w:tcW w:w="2337" w:type="dxa"/>
            <w:vAlign w:val="center"/>
          </w:tcPr>
          <w:p w14:paraId="22C5AB77" w14:textId="41CAC4B4" w:rsidR="00FD6700" w:rsidRPr="005A5D9D" w:rsidRDefault="00FD6700" w:rsidP="00A6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5A5D9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6,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5A5D9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8123C7">
              <w:rPr>
                <w:rFonts w:ascii="Times New Roman" w:hAnsi="Times New Roman" w:cs="Times New Roman"/>
                <w:sz w:val="24"/>
                <w:szCs w:val="24"/>
              </w:rPr>
              <w:t>0.975</w:t>
            </w:r>
          </w:p>
        </w:tc>
        <w:tc>
          <w:tcPr>
            <w:tcW w:w="2338" w:type="dxa"/>
            <w:vAlign w:val="center"/>
          </w:tcPr>
          <w:p w14:paraId="144FB4D2" w14:textId="2B693B7B" w:rsidR="00FD6700" w:rsidRPr="008123C7" w:rsidRDefault="008123C7" w:rsidP="00A6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9</w:t>
            </w:r>
          </w:p>
        </w:tc>
        <w:tc>
          <w:tcPr>
            <w:tcW w:w="2338" w:type="dxa"/>
            <w:vAlign w:val="center"/>
          </w:tcPr>
          <w:p w14:paraId="50D8A5CB" w14:textId="77777777" w:rsidR="00FD6700" w:rsidRPr="005A5D9D" w:rsidRDefault="00FD6700" w:rsidP="00A6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  <w:tr w:rsidR="00FD6700" w:rsidRPr="005A5D9D" w14:paraId="1CFDD395" w14:textId="77777777" w:rsidTr="00A60AC8">
        <w:trPr>
          <w:jc w:val="center"/>
        </w:trPr>
        <w:tc>
          <w:tcPr>
            <w:tcW w:w="2337" w:type="dxa"/>
            <w:vAlign w:val="center"/>
          </w:tcPr>
          <w:p w14:paraId="6E1ABD9E" w14:textId="7F9A6B0A" w:rsidR="00FD6700" w:rsidRPr="005A5D9D" w:rsidRDefault="008123C7" w:rsidP="00A60A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alamus</w:t>
            </w:r>
          </w:p>
        </w:tc>
        <w:tc>
          <w:tcPr>
            <w:tcW w:w="2337" w:type="dxa"/>
            <w:vAlign w:val="center"/>
          </w:tcPr>
          <w:p w14:paraId="12E9460B" w14:textId="4B6222AB" w:rsidR="00FD6700" w:rsidRPr="005A5D9D" w:rsidRDefault="00FD6700" w:rsidP="00A6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5A5D9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6,3</w:t>
            </w:r>
            <w:r w:rsidR="008123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5A5D9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8123C7">
              <w:rPr>
                <w:rFonts w:ascii="Times New Roman" w:hAnsi="Times New Roman" w:cs="Times New Roman"/>
                <w:sz w:val="24"/>
                <w:szCs w:val="24"/>
              </w:rPr>
              <w:t>1.095</w:t>
            </w:r>
          </w:p>
        </w:tc>
        <w:tc>
          <w:tcPr>
            <w:tcW w:w="2338" w:type="dxa"/>
            <w:vAlign w:val="center"/>
          </w:tcPr>
          <w:p w14:paraId="1A30E05A" w14:textId="7AE59774" w:rsidR="00FD6700" w:rsidRPr="005A5D9D" w:rsidRDefault="00FD6700" w:rsidP="00A6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123C7">
              <w:rPr>
                <w:rFonts w:ascii="Times New Roman" w:hAnsi="Times New Roman" w:cs="Times New Roman"/>
                <w:sz w:val="24"/>
                <w:szCs w:val="24"/>
              </w:rPr>
              <w:t>387</w:t>
            </w:r>
          </w:p>
        </w:tc>
        <w:tc>
          <w:tcPr>
            <w:tcW w:w="2338" w:type="dxa"/>
            <w:vAlign w:val="center"/>
          </w:tcPr>
          <w:p w14:paraId="601B93B1" w14:textId="1CDEC834" w:rsidR="00FD6700" w:rsidRPr="005A5D9D" w:rsidRDefault="00FD6700" w:rsidP="00A6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8123C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FD6700" w:rsidRPr="005A5D9D" w14:paraId="035323CE" w14:textId="77777777" w:rsidTr="00A60AC8">
        <w:trPr>
          <w:jc w:val="center"/>
        </w:trPr>
        <w:tc>
          <w:tcPr>
            <w:tcW w:w="2337" w:type="dxa"/>
            <w:vAlign w:val="center"/>
          </w:tcPr>
          <w:p w14:paraId="50AAAC48" w14:textId="2E59996F" w:rsidR="00FD6700" w:rsidRPr="005A5D9D" w:rsidRDefault="00822E24" w:rsidP="00A60A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ygdala/Olfactory</w:t>
            </w:r>
          </w:p>
        </w:tc>
        <w:tc>
          <w:tcPr>
            <w:tcW w:w="2337" w:type="dxa"/>
            <w:vAlign w:val="center"/>
          </w:tcPr>
          <w:p w14:paraId="3EA025FD" w14:textId="311E4121" w:rsidR="00FD6700" w:rsidRPr="005A5D9D" w:rsidRDefault="00FD6700" w:rsidP="00A6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5A5D9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6,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="008123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</w:t>
            </w:r>
            <w:r w:rsidRPr="005A5D9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8123C7">
              <w:rPr>
                <w:rFonts w:ascii="Times New Roman" w:hAnsi="Times New Roman" w:cs="Times New Roman"/>
                <w:sz w:val="24"/>
                <w:szCs w:val="24"/>
              </w:rPr>
              <w:t>0.866</w:t>
            </w:r>
          </w:p>
        </w:tc>
        <w:tc>
          <w:tcPr>
            <w:tcW w:w="2338" w:type="dxa"/>
            <w:vAlign w:val="center"/>
          </w:tcPr>
          <w:p w14:paraId="20DE40F7" w14:textId="2EAD1B0E" w:rsidR="00FD6700" w:rsidRPr="008123C7" w:rsidRDefault="008123C7" w:rsidP="00A6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1</w:t>
            </w:r>
          </w:p>
        </w:tc>
        <w:tc>
          <w:tcPr>
            <w:tcW w:w="2338" w:type="dxa"/>
            <w:vAlign w:val="center"/>
          </w:tcPr>
          <w:p w14:paraId="096F0658" w14:textId="022EA02E" w:rsidR="00FD6700" w:rsidRPr="005A5D9D" w:rsidRDefault="00FD6700" w:rsidP="00A6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8123C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</w:tbl>
    <w:p w14:paraId="179BB136" w14:textId="338D4A86" w:rsidR="00FD6700" w:rsidRDefault="00FD6700"/>
    <w:p w14:paraId="4E70C7D4" w14:textId="57AEDEFD" w:rsidR="003D1F2C" w:rsidRDefault="003D1F2C"/>
    <w:p w14:paraId="1C53DEAE" w14:textId="68C4E3C0" w:rsidR="003D1F2C" w:rsidRDefault="003D1F2C" w:rsidP="003D1F2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7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D5B44">
        <w:rPr>
          <w:rFonts w:ascii="Times New Roman" w:hAnsi="Times New Roman" w:cs="Times New Roman"/>
          <w:sz w:val="24"/>
          <w:szCs w:val="24"/>
        </w:rPr>
        <w:t xml:space="preserve">Staining intensity of </w:t>
      </w:r>
      <w:r w:rsidR="009D5B44">
        <w:rPr>
          <w:rFonts w:ascii="Times New Roman" w:hAnsi="Times New Roman" w:cs="Times New Roman"/>
          <w:sz w:val="24"/>
          <w:szCs w:val="24"/>
        </w:rPr>
        <w:t>D11C</w:t>
      </w:r>
      <w:r w:rsidR="009D5B44">
        <w:rPr>
          <w:rFonts w:ascii="Times New Roman" w:hAnsi="Times New Roman" w:cs="Times New Roman"/>
          <w:sz w:val="24"/>
          <w:szCs w:val="24"/>
        </w:rPr>
        <w:t xml:space="preserve"> anti-tau variant </w:t>
      </w:r>
      <w:r>
        <w:rPr>
          <w:rFonts w:ascii="Times New Roman" w:hAnsi="Times New Roman" w:cs="Times New Roman"/>
          <w:sz w:val="24"/>
          <w:szCs w:val="24"/>
        </w:rPr>
        <w:t xml:space="preserve">in multiple brain regions. * Indicates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5.</w:t>
      </w:r>
    </w:p>
    <w:p w14:paraId="6FA2E3D9" w14:textId="77777777" w:rsidR="003D1F2C" w:rsidRDefault="003D1F2C" w:rsidP="003D1F2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3D1F2C" w:rsidRPr="005A5D9D" w14:paraId="4E3FA244" w14:textId="77777777" w:rsidTr="00A60AC8">
        <w:trPr>
          <w:jc w:val="center"/>
        </w:trPr>
        <w:tc>
          <w:tcPr>
            <w:tcW w:w="233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5596B12" w14:textId="77777777" w:rsidR="003D1F2C" w:rsidRPr="005A5D9D" w:rsidRDefault="003D1F2C" w:rsidP="00A60AC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gion</w:t>
            </w:r>
          </w:p>
        </w:tc>
        <w:tc>
          <w:tcPr>
            <w:tcW w:w="233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26D8B13" w14:textId="77777777" w:rsidR="003D1F2C" w:rsidRPr="005A5D9D" w:rsidRDefault="003D1F2C" w:rsidP="00A60A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 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</w:t>
            </w:r>
            <w:r w:rsidRPr="005A5D9D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</w:t>
            </w:r>
            <w:r w:rsidRPr="005A5D9D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d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33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F7D2335" w14:textId="77777777" w:rsidR="003D1F2C" w:rsidRPr="005A5D9D" w:rsidRDefault="003D1F2C" w:rsidP="00A60A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A5D9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5A5D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– value</w:t>
            </w:r>
          </w:p>
        </w:tc>
        <w:tc>
          <w:tcPr>
            <w:tcW w:w="233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EBC70C8" w14:textId="77777777" w:rsidR="003D1F2C" w:rsidRPr="005A5D9D" w:rsidRDefault="003D1F2C" w:rsidP="00A60A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A5D9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</w:t>
            </w:r>
          </w:p>
        </w:tc>
      </w:tr>
      <w:tr w:rsidR="003D1F2C" w:rsidRPr="005A5D9D" w14:paraId="2FDB8410" w14:textId="77777777" w:rsidTr="00A60AC8">
        <w:trPr>
          <w:jc w:val="center"/>
        </w:trPr>
        <w:tc>
          <w:tcPr>
            <w:tcW w:w="2337" w:type="dxa"/>
            <w:tcBorders>
              <w:top w:val="single" w:sz="12" w:space="0" w:color="auto"/>
            </w:tcBorders>
            <w:vAlign w:val="center"/>
          </w:tcPr>
          <w:p w14:paraId="7A40DD0C" w14:textId="77777777" w:rsidR="003D1F2C" w:rsidRPr="005A5D9D" w:rsidRDefault="003D1F2C" w:rsidP="00A60A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tex</w:t>
            </w:r>
          </w:p>
        </w:tc>
        <w:tc>
          <w:tcPr>
            <w:tcW w:w="2337" w:type="dxa"/>
            <w:tcBorders>
              <w:top w:val="single" w:sz="12" w:space="0" w:color="auto"/>
            </w:tcBorders>
            <w:vAlign w:val="center"/>
          </w:tcPr>
          <w:p w14:paraId="256D071A" w14:textId="2C465664" w:rsidR="003D1F2C" w:rsidRPr="005A5D9D" w:rsidRDefault="003D1F2C" w:rsidP="00A6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5A5D9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6,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5A5D9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5.574</w:t>
            </w:r>
          </w:p>
        </w:tc>
        <w:tc>
          <w:tcPr>
            <w:tcW w:w="2338" w:type="dxa"/>
            <w:tcBorders>
              <w:top w:val="single" w:sz="12" w:space="0" w:color="auto"/>
            </w:tcBorders>
            <w:vAlign w:val="center"/>
          </w:tcPr>
          <w:p w14:paraId="62B64018" w14:textId="7671551D" w:rsidR="003D1F2C" w:rsidRPr="007F6864" w:rsidRDefault="003D1F2C" w:rsidP="00A60A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F68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05 *</w:t>
            </w:r>
          </w:p>
        </w:tc>
        <w:tc>
          <w:tcPr>
            <w:tcW w:w="2338" w:type="dxa"/>
            <w:tcBorders>
              <w:top w:val="single" w:sz="12" w:space="0" w:color="auto"/>
            </w:tcBorders>
            <w:vAlign w:val="center"/>
          </w:tcPr>
          <w:p w14:paraId="04C5B5C9" w14:textId="77777777" w:rsidR="003D1F2C" w:rsidRPr="005A5D9D" w:rsidRDefault="003D1F2C" w:rsidP="00A6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</w:tr>
      <w:tr w:rsidR="003D1F2C" w:rsidRPr="005A5D9D" w14:paraId="28FCEEDB" w14:textId="77777777" w:rsidTr="00A60AC8">
        <w:trPr>
          <w:jc w:val="center"/>
        </w:trPr>
        <w:tc>
          <w:tcPr>
            <w:tcW w:w="2337" w:type="dxa"/>
            <w:vAlign w:val="center"/>
          </w:tcPr>
          <w:p w14:paraId="13661B74" w14:textId="77777777" w:rsidR="003D1F2C" w:rsidRPr="005A5D9D" w:rsidRDefault="003D1F2C" w:rsidP="00A60A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pus Callosum</w:t>
            </w:r>
          </w:p>
        </w:tc>
        <w:tc>
          <w:tcPr>
            <w:tcW w:w="2337" w:type="dxa"/>
            <w:vAlign w:val="center"/>
          </w:tcPr>
          <w:p w14:paraId="4F37E91D" w14:textId="03565A5E" w:rsidR="003D1F2C" w:rsidRPr="005A5D9D" w:rsidRDefault="003D1F2C" w:rsidP="00A6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5A5D9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6,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1</w:t>
            </w:r>
            <w:r w:rsidRPr="005A5D9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3.552</w:t>
            </w:r>
          </w:p>
        </w:tc>
        <w:tc>
          <w:tcPr>
            <w:tcW w:w="2338" w:type="dxa"/>
            <w:vAlign w:val="center"/>
          </w:tcPr>
          <w:p w14:paraId="2EF6CB50" w14:textId="01BFE42A" w:rsidR="003D1F2C" w:rsidRPr="003D1F2C" w:rsidRDefault="003D1F2C" w:rsidP="00A60A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1F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9 *</w:t>
            </w:r>
          </w:p>
        </w:tc>
        <w:tc>
          <w:tcPr>
            <w:tcW w:w="2338" w:type="dxa"/>
            <w:vAlign w:val="center"/>
          </w:tcPr>
          <w:p w14:paraId="4CE2845E" w14:textId="77777777" w:rsidR="003D1F2C" w:rsidRPr="005A5D9D" w:rsidRDefault="003D1F2C" w:rsidP="00A6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  <w:tr w:rsidR="003D1F2C" w:rsidRPr="005A5D9D" w14:paraId="3BCAB7A9" w14:textId="77777777" w:rsidTr="00A60AC8">
        <w:trPr>
          <w:jc w:val="center"/>
        </w:trPr>
        <w:tc>
          <w:tcPr>
            <w:tcW w:w="2337" w:type="dxa"/>
            <w:vAlign w:val="center"/>
          </w:tcPr>
          <w:p w14:paraId="0A63FFD5" w14:textId="425413F6" w:rsidR="003D1F2C" w:rsidRPr="005A5D9D" w:rsidRDefault="003D1F2C" w:rsidP="00A60A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ppocampus</w:t>
            </w:r>
          </w:p>
        </w:tc>
        <w:tc>
          <w:tcPr>
            <w:tcW w:w="2337" w:type="dxa"/>
            <w:vAlign w:val="center"/>
          </w:tcPr>
          <w:p w14:paraId="395A51AA" w14:textId="096BF1F5" w:rsidR="003D1F2C" w:rsidRPr="005A5D9D" w:rsidRDefault="003D1F2C" w:rsidP="00A6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5A5D9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5A5D9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9</w:t>
            </w:r>
            <w:r w:rsidRPr="005A5D9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4.187</w:t>
            </w:r>
          </w:p>
        </w:tc>
        <w:tc>
          <w:tcPr>
            <w:tcW w:w="2338" w:type="dxa"/>
            <w:vAlign w:val="center"/>
          </w:tcPr>
          <w:p w14:paraId="58FBC4F1" w14:textId="11FE225E" w:rsidR="003D1F2C" w:rsidRPr="003D1F2C" w:rsidRDefault="003D1F2C" w:rsidP="00A60A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1F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4 *</w:t>
            </w:r>
          </w:p>
        </w:tc>
        <w:tc>
          <w:tcPr>
            <w:tcW w:w="2338" w:type="dxa"/>
            <w:vAlign w:val="center"/>
          </w:tcPr>
          <w:p w14:paraId="4DBF37C1" w14:textId="0C55776B" w:rsidR="003D1F2C" w:rsidRPr="005A5D9D" w:rsidRDefault="003D1F2C" w:rsidP="00A6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3D1F2C" w:rsidRPr="005A5D9D" w14:paraId="1459C864" w14:textId="77777777" w:rsidTr="00A60AC8">
        <w:trPr>
          <w:jc w:val="center"/>
        </w:trPr>
        <w:tc>
          <w:tcPr>
            <w:tcW w:w="2337" w:type="dxa"/>
            <w:vAlign w:val="center"/>
          </w:tcPr>
          <w:p w14:paraId="6AF4B259" w14:textId="77777777" w:rsidR="003D1F2C" w:rsidRPr="005A5D9D" w:rsidRDefault="003D1F2C" w:rsidP="00A60A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ticospinal Tract</w:t>
            </w:r>
          </w:p>
        </w:tc>
        <w:tc>
          <w:tcPr>
            <w:tcW w:w="2337" w:type="dxa"/>
            <w:vAlign w:val="center"/>
          </w:tcPr>
          <w:p w14:paraId="486AE602" w14:textId="552C9109" w:rsidR="003D1F2C" w:rsidRPr="005A5D9D" w:rsidRDefault="003D1F2C" w:rsidP="00A6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5A5D9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6,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5</w:t>
            </w:r>
            <w:r w:rsidRPr="005A5D9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1.376</w:t>
            </w:r>
          </w:p>
        </w:tc>
        <w:tc>
          <w:tcPr>
            <w:tcW w:w="2338" w:type="dxa"/>
            <w:vAlign w:val="center"/>
          </w:tcPr>
          <w:p w14:paraId="4806C74C" w14:textId="1C02B3F8" w:rsidR="003D1F2C" w:rsidRPr="00FD6700" w:rsidRDefault="003D1F2C" w:rsidP="00A6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70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3</w:t>
            </w:r>
          </w:p>
        </w:tc>
        <w:tc>
          <w:tcPr>
            <w:tcW w:w="2338" w:type="dxa"/>
            <w:vAlign w:val="center"/>
          </w:tcPr>
          <w:p w14:paraId="47189004" w14:textId="6FC8DEE0" w:rsidR="003D1F2C" w:rsidRPr="005A5D9D" w:rsidRDefault="003D1F2C" w:rsidP="00A6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3D1F2C" w:rsidRPr="005A5D9D" w14:paraId="23049B14" w14:textId="77777777" w:rsidTr="00A60AC8">
        <w:trPr>
          <w:jc w:val="center"/>
        </w:trPr>
        <w:tc>
          <w:tcPr>
            <w:tcW w:w="2337" w:type="dxa"/>
            <w:vAlign w:val="center"/>
          </w:tcPr>
          <w:p w14:paraId="53695D1F" w14:textId="77777777" w:rsidR="003D1F2C" w:rsidRPr="005A5D9D" w:rsidRDefault="003D1F2C" w:rsidP="00A60A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udoputamen</w:t>
            </w:r>
          </w:p>
        </w:tc>
        <w:tc>
          <w:tcPr>
            <w:tcW w:w="2337" w:type="dxa"/>
            <w:vAlign w:val="center"/>
          </w:tcPr>
          <w:p w14:paraId="0C266254" w14:textId="512EF3A9" w:rsidR="003D1F2C" w:rsidRPr="005A5D9D" w:rsidRDefault="003D1F2C" w:rsidP="00A6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5A5D9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6,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7</w:t>
            </w:r>
            <w:r w:rsidRPr="005A5D9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1.024</w:t>
            </w:r>
          </w:p>
        </w:tc>
        <w:tc>
          <w:tcPr>
            <w:tcW w:w="2338" w:type="dxa"/>
            <w:vAlign w:val="center"/>
          </w:tcPr>
          <w:p w14:paraId="3796F1DB" w14:textId="0AF357F4" w:rsidR="003D1F2C" w:rsidRPr="005A5D9D" w:rsidRDefault="003D1F2C" w:rsidP="00A6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3</w:t>
            </w:r>
          </w:p>
        </w:tc>
        <w:tc>
          <w:tcPr>
            <w:tcW w:w="2338" w:type="dxa"/>
            <w:vAlign w:val="center"/>
          </w:tcPr>
          <w:p w14:paraId="34C92105" w14:textId="40C01494" w:rsidR="003D1F2C" w:rsidRPr="005A5D9D" w:rsidRDefault="003D1F2C" w:rsidP="00A6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3D1F2C" w:rsidRPr="005A5D9D" w14:paraId="6872B250" w14:textId="77777777" w:rsidTr="00A60AC8">
        <w:trPr>
          <w:jc w:val="center"/>
        </w:trPr>
        <w:tc>
          <w:tcPr>
            <w:tcW w:w="2337" w:type="dxa"/>
            <w:vAlign w:val="center"/>
          </w:tcPr>
          <w:p w14:paraId="02BE1514" w14:textId="77777777" w:rsidR="003D1F2C" w:rsidRPr="005A5D9D" w:rsidRDefault="003D1F2C" w:rsidP="00A60A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alamus</w:t>
            </w:r>
          </w:p>
        </w:tc>
        <w:tc>
          <w:tcPr>
            <w:tcW w:w="2337" w:type="dxa"/>
            <w:vAlign w:val="center"/>
          </w:tcPr>
          <w:p w14:paraId="513B4654" w14:textId="58254CD0" w:rsidR="003D1F2C" w:rsidRPr="005A5D9D" w:rsidRDefault="003D1F2C" w:rsidP="00A6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5A5D9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6,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5A5D9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1.900</w:t>
            </w:r>
          </w:p>
        </w:tc>
        <w:tc>
          <w:tcPr>
            <w:tcW w:w="2338" w:type="dxa"/>
            <w:vAlign w:val="center"/>
          </w:tcPr>
          <w:p w14:paraId="6A05E8D8" w14:textId="47FE10E0" w:rsidR="003D1F2C" w:rsidRPr="008123C7" w:rsidRDefault="003D1F2C" w:rsidP="00A6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2</w:t>
            </w:r>
          </w:p>
        </w:tc>
        <w:tc>
          <w:tcPr>
            <w:tcW w:w="2338" w:type="dxa"/>
            <w:vAlign w:val="center"/>
          </w:tcPr>
          <w:p w14:paraId="7FC29FA0" w14:textId="64C22BA0" w:rsidR="003D1F2C" w:rsidRPr="005A5D9D" w:rsidRDefault="003D1F2C" w:rsidP="00A6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</w:tr>
      <w:tr w:rsidR="003D1F2C" w:rsidRPr="005A5D9D" w14:paraId="42FE8086" w14:textId="77777777" w:rsidTr="00A60AC8">
        <w:trPr>
          <w:jc w:val="center"/>
        </w:trPr>
        <w:tc>
          <w:tcPr>
            <w:tcW w:w="2337" w:type="dxa"/>
            <w:vAlign w:val="center"/>
          </w:tcPr>
          <w:p w14:paraId="132F8434" w14:textId="77777777" w:rsidR="003D1F2C" w:rsidRPr="005A5D9D" w:rsidRDefault="003D1F2C" w:rsidP="00A60A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alamus</w:t>
            </w:r>
          </w:p>
        </w:tc>
        <w:tc>
          <w:tcPr>
            <w:tcW w:w="2337" w:type="dxa"/>
            <w:vAlign w:val="center"/>
          </w:tcPr>
          <w:p w14:paraId="20EF69E7" w14:textId="672D11A2" w:rsidR="003D1F2C" w:rsidRPr="005A5D9D" w:rsidRDefault="003D1F2C" w:rsidP="00A6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5A5D9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6,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5A5D9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2.806</w:t>
            </w:r>
          </w:p>
        </w:tc>
        <w:tc>
          <w:tcPr>
            <w:tcW w:w="2338" w:type="dxa"/>
            <w:vAlign w:val="center"/>
          </w:tcPr>
          <w:p w14:paraId="1BBE8070" w14:textId="6DD905C2" w:rsidR="003D1F2C" w:rsidRPr="003D1F2C" w:rsidRDefault="003D1F2C" w:rsidP="00A60A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1F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7 *</w:t>
            </w:r>
          </w:p>
        </w:tc>
        <w:tc>
          <w:tcPr>
            <w:tcW w:w="2338" w:type="dxa"/>
            <w:vAlign w:val="center"/>
          </w:tcPr>
          <w:p w14:paraId="76520108" w14:textId="77777777" w:rsidR="003D1F2C" w:rsidRPr="005A5D9D" w:rsidRDefault="003D1F2C" w:rsidP="00A6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  <w:tr w:rsidR="003D1F2C" w:rsidRPr="005A5D9D" w14:paraId="176E69C2" w14:textId="77777777" w:rsidTr="00A60AC8">
        <w:trPr>
          <w:jc w:val="center"/>
        </w:trPr>
        <w:tc>
          <w:tcPr>
            <w:tcW w:w="2337" w:type="dxa"/>
            <w:vAlign w:val="center"/>
          </w:tcPr>
          <w:p w14:paraId="38956ED2" w14:textId="05C19278" w:rsidR="003D1F2C" w:rsidRPr="005A5D9D" w:rsidRDefault="00822E24" w:rsidP="00A60A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ygdala/Olfactory</w:t>
            </w:r>
          </w:p>
        </w:tc>
        <w:tc>
          <w:tcPr>
            <w:tcW w:w="2337" w:type="dxa"/>
            <w:vAlign w:val="center"/>
          </w:tcPr>
          <w:p w14:paraId="57C93578" w14:textId="4BC70C61" w:rsidR="003D1F2C" w:rsidRPr="005A5D9D" w:rsidRDefault="003D1F2C" w:rsidP="00A6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5A5D9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6,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9</w:t>
            </w:r>
            <w:r w:rsidRPr="005A5D9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2.132</w:t>
            </w:r>
          </w:p>
        </w:tc>
        <w:tc>
          <w:tcPr>
            <w:tcW w:w="2338" w:type="dxa"/>
            <w:vAlign w:val="center"/>
          </w:tcPr>
          <w:p w14:paraId="5D152BDC" w14:textId="5CE9528A" w:rsidR="003D1F2C" w:rsidRPr="008123C7" w:rsidRDefault="003D1F2C" w:rsidP="00A6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0</w:t>
            </w:r>
          </w:p>
        </w:tc>
        <w:tc>
          <w:tcPr>
            <w:tcW w:w="2338" w:type="dxa"/>
            <w:vAlign w:val="center"/>
          </w:tcPr>
          <w:p w14:paraId="10408D03" w14:textId="15A51E7F" w:rsidR="003D1F2C" w:rsidRPr="005A5D9D" w:rsidRDefault="003D1F2C" w:rsidP="00A6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</w:tbl>
    <w:p w14:paraId="6AAD7AFB" w14:textId="3C783F9A" w:rsidR="003D1F2C" w:rsidRDefault="003D1F2C"/>
    <w:p w14:paraId="0BA65F79" w14:textId="2F70056B" w:rsidR="003D1F2C" w:rsidRDefault="003D1F2C" w:rsidP="003D1F2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8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D5B44">
        <w:rPr>
          <w:rFonts w:ascii="Times New Roman" w:hAnsi="Times New Roman" w:cs="Times New Roman"/>
          <w:sz w:val="24"/>
          <w:szCs w:val="24"/>
        </w:rPr>
        <w:t xml:space="preserve">Staining intensity of </w:t>
      </w:r>
      <w:r w:rsidR="009D5B44">
        <w:rPr>
          <w:rFonts w:ascii="Times New Roman" w:hAnsi="Times New Roman" w:cs="Times New Roman"/>
          <w:sz w:val="24"/>
          <w:szCs w:val="24"/>
        </w:rPr>
        <w:t>ADTDP3</w:t>
      </w:r>
      <w:r w:rsidR="009D5B44">
        <w:rPr>
          <w:rFonts w:ascii="Times New Roman" w:hAnsi="Times New Roman" w:cs="Times New Roman"/>
          <w:sz w:val="24"/>
          <w:szCs w:val="24"/>
        </w:rPr>
        <w:t xml:space="preserve"> anti-</w:t>
      </w:r>
      <w:r w:rsidR="009D5B44">
        <w:rPr>
          <w:rFonts w:ascii="Times New Roman" w:hAnsi="Times New Roman" w:cs="Times New Roman"/>
          <w:sz w:val="24"/>
          <w:szCs w:val="24"/>
        </w:rPr>
        <w:t>TDP-43</w:t>
      </w:r>
      <w:r w:rsidR="009D5B44">
        <w:rPr>
          <w:rFonts w:ascii="Times New Roman" w:hAnsi="Times New Roman" w:cs="Times New Roman"/>
          <w:sz w:val="24"/>
          <w:szCs w:val="24"/>
        </w:rPr>
        <w:t xml:space="preserve"> variant </w:t>
      </w:r>
      <w:r>
        <w:rPr>
          <w:rFonts w:ascii="Times New Roman" w:hAnsi="Times New Roman" w:cs="Times New Roman"/>
          <w:sz w:val="24"/>
          <w:szCs w:val="24"/>
        </w:rPr>
        <w:t xml:space="preserve">in multiple brain regions. * Indicates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5.</w:t>
      </w:r>
    </w:p>
    <w:p w14:paraId="48EBC19F" w14:textId="77777777" w:rsidR="003D1F2C" w:rsidRDefault="003D1F2C" w:rsidP="003D1F2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3D1F2C" w:rsidRPr="005A5D9D" w14:paraId="0CE613D9" w14:textId="77777777" w:rsidTr="00A60AC8">
        <w:trPr>
          <w:jc w:val="center"/>
        </w:trPr>
        <w:tc>
          <w:tcPr>
            <w:tcW w:w="233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7BFB28E" w14:textId="77777777" w:rsidR="003D1F2C" w:rsidRPr="005A5D9D" w:rsidRDefault="003D1F2C" w:rsidP="00A60AC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gion</w:t>
            </w:r>
          </w:p>
        </w:tc>
        <w:tc>
          <w:tcPr>
            <w:tcW w:w="233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031D3F7" w14:textId="77777777" w:rsidR="003D1F2C" w:rsidRPr="005A5D9D" w:rsidRDefault="003D1F2C" w:rsidP="00A60A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 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</w:t>
            </w:r>
            <w:r w:rsidRPr="005A5D9D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</w:t>
            </w:r>
            <w:r w:rsidRPr="005A5D9D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d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33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29D9787" w14:textId="77777777" w:rsidR="003D1F2C" w:rsidRPr="005A5D9D" w:rsidRDefault="003D1F2C" w:rsidP="00A60A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A5D9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5A5D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– value</w:t>
            </w:r>
          </w:p>
        </w:tc>
        <w:tc>
          <w:tcPr>
            <w:tcW w:w="233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2CAE5FF" w14:textId="77777777" w:rsidR="003D1F2C" w:rsidRPr="005A5D9D" w:rsidRDefault="003D1F2C" w:rsidP="00A60A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A5D9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</w:t>
            </w:r>
          </w:p>
        </w:tc>
      </w:tr>
      <w:tr w:rsidR="003D1F2C" w:rsidRPr="005A5D9D" w14:paraId="264300EE" w14:textId="77777777" w:rsidTr="00A60AC8">
        <w:trPr>
          <w:jc w:val="center"/>
        </w:trPr>
        <w:tc>
          <w:tcPr>
            <w:tcW w:w="2337" w:type="dxa"/>
            <w:tcBorders>
              <w:top w:val="single" w:sz="12" w:space="0" w:color="auto"/>
            </w:tcBorders>
            <w:vAlign w:val="center"/>
          </w:tcPr>
          <w:p w14:paraId="719425C0" w14:textId="77777777" w:rsidR="003D1F2C" w:rsidRPr="005A5D9D" w:rsidRDefault="003D1F2C" w:rsidP="00A60A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tex</w:t>
            </w:r>
          </w:p>
        </w:tc>
        <w:tc>
          <w:tcPr>
            <w:tcW w:w="2337" w:type="dxa"/>
            <w:tcBorders>
              <w:top w:val="single" w:sz="12" w:space="0" w:color="auto"/>
            </w:tcBorders>
            <w:vAlign w:val="center"/>
          </w:tcPr>
          <w:p w14:paraId="5B79203F" w14:textId="440C35EE" w:rsidR="003D1F2C" w:rsidRPr="005A5D9D" w:rsidRDefault="003D1F2C" w:rsidP="00A6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5A5D9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6,</w:t>
            </w:r>
            <w:r w:rsidR="00E8761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="00D3045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  <w:r w:rsidRPr="005A5D9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D30450">
              <w:rPr>
                <w:rFonts w:ascii="Times New Roman" w:hAnsi="Times New Roman" w:cs="Times New Roman"/>
                <w:sz w:val="24"/>
                <w:szCs w:val="24"/>
              </w:rPr>
              <w:t>4.178</w:t>
            </w:r>
          </w:p>
        </w:tc>
        <w:tc>
          <w:tcPr>
            <w:tcW w:w="2338" w:type="dxa"/>
            <w:tcBorders>
              <w:top w:val="single" w:sz="12" w:space="0" w:color="auto"/>
            </w:tcBorders>
            <w:vAlign w:val="center"/>
          </w:tcPr>
          <w:p w14:paraId="50D7077F" w14:textId="7767BE15" w:rsidR="003D1F2C" w:rsidRPr="00D30450" w:rsidRDefault="003D1F2C" w:rsidP="00A60A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304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D30450" w:rsidRPr="00D304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40 *</w:t>
            </w:r>
          </w:p>
        </w:tc>
        <w:tc>
          <w:tcPr>
            <w:tcW w:w="2338" w:type="dxa"/>
            <w:tcBorders>
              <w:top w:val="single" w:sz="12" w:space="0" w:color="auto"/>
            </w:tcBorders>
            <w:vAlign w:val="center"/>
          </w:tcPr>
          <w:p w14:paraId="64478194" w14:textId="6E314856" w:rsidR="003D1F2C" w:rsidRPr="005A5D9D" w:rsidRDefault="003D1F2C" w:rsidP="00A6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3045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3D1F2C" w:rsidRPr="005A5D9D" w14:paraId="7ACAA106" w14:textId="77777777" w:rsidTr="00A60AC8">
        <w:trPr>
          <w:jc w:val="center"/>
        </w:trPr>
        <w:tc>
          <w:tcPr>
            <w:tcW w:w="2337" w:type="dxa"/>
            <w:vAlign w:val="center"/>
          </w:tcPr>
          <w:p w14:paraId="73876F18" w14:textId="77777777" w:rsidR="003D1F2C" w:rsidRPr="005A5D9D" w:rsidRDefault="003D1F2C" w:rsidP="00A60A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pus Callosum</w:t>
            </w:r>
          </w:p>
        </w:tc>
        <w:tc>
          <w:tcPr>
            <w:tcW w:w="2337" w:type="dxa"/>
            <w:vAlign w:val="center"/>
          </w:tcPr>
          <w:p w14:paraId="2DBDD43F" w14:textId="7AFFB156" w:rsidR="003D1F2C" w:rsidRPr="005A5D9D" w:rsidRDefault="003D1F2C" w:rsidP="00A6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5A5D9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6,</w:t>
            </w:r>
            <w:r w:rsidR="00E8761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="00D3045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5A5D9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D30450">
              <w:rPr>
                <w:rFonts w:ascii="Times New Roman" w:hAnsi="Times New Roman" w:cs="Times New Roman"/>
                <w:sz w:val="24"/>
                <w:szCs w:val="24"/>
              </w:rPr>
              <w:t>3.014</w:t>
            </w:r>
          </w:p>
        </w:tc>
        <w:tc>
          <w:tcPr>
            <w:tcW w:w="2338" w:type="dxa"/>
            <w:vAlign w:val="center"/>
          </w:tcPr>
          <w:p w14:paraId="66843759" w14:textId="749A893E" w:rsidR="003D1F2C" w:rsidRPr="00D30450" w:rsidRDefault="00D30450" w:rsidP="00A60A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04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4 *</w:t>
            </w:r>
          </w:p>
        </w:tc>
        <w:tc>
          <w:tcPr>
            <w:tcW w:w="2338" w:type="dxa"/>
            <w:vAlign w:val="center"/>
          </w:tcPr>
          <w:p w14:paraId="794C2F97" w14:textId="656DBBA5" w:rsidR="003D1F2C" w:rsidRPr="005A5D9D" w:rsidRDefault="003D1F2C" w:rsidP="00A6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3045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D1F2C" w:rsidRPr="005A5D9D" w14:paraId="4CE8703A" w14:textId="77777777" w:rsidTr="00A60AC8">
        <w:trPr>
          <w:jc w:val="center"/>
        </w:trPr>
        <w:tc>
          <w:tcPr>
            <w:tcW w:w="2337" w:type="dxa"/>
            <w:vAlign w:val="center"/>
          </w:tcPr>
          <w:p w14:paraId="4A90560B" w14:textId="77777777" w:rsidR="003D1F2C" w:rsidRPr="005A5D9D" w:rsidRDefault="003D1F2C" w:rsidP="00A60A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ppocampus</w:t>
            </w:r>
          </w:p>
        </w:tc>
        <w:tc>
          <w:tcPr>
            <w:tcW w:w="2337" w:type="dxa"/>
            <w:vAlign w:val="center"/>
          </w:tcPr>
          <w:p w14:paraId="1E41CF5F" w14:textId="24CB291B" w:rsidR="003D1F2C" w:rsidRPr="005A5D9D" w:rsidRDefault="003D1F2C" w:rsidP="00A6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5A5D9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5A5D9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="00D3045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  <w:r w:rsidRPr="005A5D9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D30450">
              <w:rPr>
                <w:rFonts w:ascii="Times New Roman" w:hAnsi="Times New Roman" w:cs="Times New Roman"/>
                <w:sz w:val="24"/>
                <w:szCs w:val="24"/>
              </w:rPr>
              <w:t>1.733</w:t>
            </w:r>
          </w:p>
        </w:tc>
        <w:tc>
          <w:tcPr>
            <w:tcW w:w="2338" w:type="dxa"/>
            <w:vAlign w:val="center"/>
          </w:tcPr>
          <w:p w14:paraId="5DBD2E26" w14:textId="3ED7B72A" w:rsidR="003D1F2C" w:rsidRPr="00E8761E" w:rsidRDefault="00D30450" w:rsidP="00A6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0</w:t>
            </w:r>
          </w:p>
        </w:tc>
        <w:tc>
          <w:tcPr>
            <w:tcW w:w="2338" w:type="dxa"/>
            <w:vAlign w:val="center"/>
          </w:tcPr>
          <w:p w14:paraId="3DA06250" w14:textId="3AFBD4BD" w:rsidR="003D1F2C" w:rsidRPr="005A5D9D" w:rsidRDefault="003D1F2C" w:rsidP="00A6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3045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3D1F2C" w:rsidRPr="005A5D9D" w14:paraId="3F9AE60D" w14:textId="77777777" w:rsidTr="00A60AC8">
        <w:trPr>
          <w:jc w:val="center"/>
        </w:trPr>
        <w:tc>
          <w:tcPr>
            <w:tcW w:w="2337" w:type="dxa"/>
            <w:vAlign w:val="center"/>
          </w:tcPr>
          <w:p w14:paraId="65A000DD" w14:textId="77777777" w:rsidR="003D1F2C" w:rsidRPr="005A5D9D" w:rsidRDefault="003D1F2C" w:rsidP="00A60A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alamus</w:t>
            </w:r>
          </w:p>
        </w:tc>
        <w:tc>
          <w:tcPr>
            <w:tcW w:w="2337" w:type="dxa"/>
            <w:vAlign w:val="center"/>
          </w:tcPr>
          <w:p w14:paraId="464DF8CC" w14:textId="1A3E7FA0" w:rsidR="003D1F2C" w:rsidRPr="005A5D9D" w:rsidRDefault="003D1F2C" w:rsidP="00A6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5A5D9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6,</w:t>
            </w:r>
            <w:bookmarkStart w:id="2" w:name="OLE_LINK1"/>
            <w:r w:rsidR="00D3045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9</w:t>
            </w:r>
            <w:bookmarkEnd w:id="2"/>
            <w:r w:rsidRPr="005A5D9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D30450">
              <w:rPr>
                <w:rFonts w:ascii="Times New Roman" w:hAnsi="Times New Roman" w:cs="Times New Roman"/>
                <w:sz w:val="24"/>
                <w:szCs w:val="24"/>
              </w:rPr>
              <w:t>1.845</w:t>
            </w:r>
          </w:p>
        </w:tc>
        <w:tc>
          <w:tcPr>
            <w:tcW w:w="2338" w:type="dxa"/>
            <w:vAlign w:val="center"/>
          </w:tcPr>
          <w:p w14:paraId="384E9422" w14:textId="2CE5E319" w:rsidR="003D1F2C" w:rsidRPr="008123C7" w:rsidRDefault="00D30450" w:rsidP="00A6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5</w:t>
            </w:r>
          </w:p>
        </w:tc>
        <w:tc>
          <w:tcPr>
            <w:tcW w:w="2338" w:type="dxa"/>
            <w:vAlign w:val="center"/>
          </w:tcPr>
          <w:p w14:paraId="3995B704" w14:textId="79BB541F" w:rsidR="003D1F2C" w:rsidRPr="005A5D9D" w:rsidRDefault="003D1F2C" w:rsidP="00A6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3045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3D1F2C" w:rsidRPr="005A5D9D" w14:paraId="6CD2E4BA" w14:textId="77777777" w:rsidTr="00A60AC8">
        <w:trPr>
          <w:jc w:val="center"/>
        </w:trPr>
        <w:tc>
          <w:tcPr>
            <w:tcW w:w="2337" w:type="dxa"/>
            <w:vAlign w:val="center"/>
          </w:tcPr>
          <w:p w14:paraId="34785325" w14:textId="77777777" w:rsidR="003D1F2C" w:rsidRPr="005A5D9D" w:rsidRDefault="003D1F2C" w:rsidP="00A60A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alamus</w:t>
            </w:r>
          </w:p>
        </w:tc>
        <w:tc>
          <w:tcPr>
            <w:tcW w:w="2337" w:type="dxa"/>
            <w:vAlign w:val="center"/>
          </w:tcPr>
          <w:p w14:paraId="071A84CB" w14:textId="1BF1FBCA" w:rsidR="003D1F2C" w:rsidRPr="005A5D9D" w:rsidRDefault="003D1F2C" w:rsidP="00A6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5A5D9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6,</w:t>
            </w:r>
            <w:r w:rsidR="00D3045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9</w:t>
            </w:r>
            <w:r w:rsidRPr="005A5D9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E8761E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D30450">
              <w:rPr>
                <w:rFonts w:ascii="Times New Roman" w:hAnsi="Times New Roman" w:cs="Times New Roman"/>
                <w:sz w:val="24"/>
                <w:szCs w:val="24"/>
              </w:rPr>
              <w:t>404</w:t>
            </w:r>
          </w:p>
        </w:tc>
        <w:tc>
          <w:tcPr>
            <w:tcW w:w="2338" w:type="dxa"/>
            <w:vAlign w:val="center"/>
          </w:tcPr>
          <w:p w14:paraId="1F6504C3" w14:textId="664FD6DE" w:rsidR="003D1F2C" w:rsidRPr="00E8761E" w:rsidRDefault="00D30450" w:rsidP="00A6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7</w:t>
            </w:r>
          </w:p>
        </w:tc>
        <w:tc>
          <w:tcPr>
            <w:tcW w:w="2338" w:type="dxa"/>
            <w:vAlign w:val="center"/>
          </w:tcPr>
          <w:p w14:paraId="01747C58" w14:textId="1B4415CF" w:rsidR="003D1F2C" w:rsidRPr="005A5D9D" w:rsidRDefault="003D1F2C" w:rsidP="00A6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3045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3D1F2C" w:rsidRPr="005A5D9D" w14:paraId="3252F33E" w14:textId="77777777" w:rsidTr="00A60AC8">
        <w:trPr>
          <w:jc w:val="center"/>
        </w:trPr>
        <w:tc>
          <w:tcPr>
            <w:tcW w:w="2337" w:type="dxa"/>
            <w:vAlign w:val="center"/>
          </w:tcPr>
          <w:p w14:paraId="719DAC94" w14:textId="5F67B409" w:rsidR="003D1F2C" w:rsidRPr="005A5D9D" w:rsidRDefault="00822E24" w:rsidP="00A60A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ygdala/Olfactory</w:t>
            </w:r>
          </w:p>
        </w:tc>
        <w:tc>
          <w:tcPr>
            <w:tcW w:w="2337" w:type="dxa"/>
            <w:vAlign w:val="center"/>
          </w:tcPr>
          <w:p w14:paraId="48F29CA1" w14:textId="42368AC6" w:rsidR="003D1F2C" w:rsidRPr="005A5D9D" w:rsidRDefault="003D1F2C" w:rsidP="00A6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5A5D9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6,</w:t>
            </w:r>
            <w:r w:rsidR="00D3045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9</w:t>
            </w:r>
            <w:r w:rsidRPr="005A5D9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D30450">
              <w:rPr>
                <w:rFonts w:ascii="Times New Roman" w:hAnsi="Times New Roman" w:cs="Times New Roman"/>
                <w:sz w:val="24"/>
                <w:szCs w:val="24"/>
              </w:rPr>
              <w:t>1.831</w:t>
            </w:r>
          </w:p>
        </w:tc>
        <w:tc>
          <w:tcPr>
            <w:tcW w:w="2338" w:type="dxa"/>
            <w:vAlign w:val="center"/>
          </w:tcPr>
          <w:p w14:paraId="1E6FB7DD" w14:textId="42CFDE0D" w:rsidR="00D30450" w:rsidRPr="008123C7" w:rsidRDefault="00D30450" w:rsidP="00D304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8</w:t>
            </w:r>
          </w:p>
        </w:tc>
        <w:tc>
          <w:tcPr>
            <w:tcW w:w="2338" w:type="dxa"/>
            <w:vAlign w:val="center"/>
          </w:tcPr>
          <w:p w14:paraId="3EED57ED" w14:textId="50399D67" w:rsidR="003D1F2C" w:rsidRPr="005A5D9D" w:rsidRDefault="003D1F2C" w:rsidP="00A60A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3045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</w:tbl>
    <w:p w14:paraId="6C2CBEF3" w14:textId="77777777" w:rsidR="003D1F2C" w:rsidRDefault="003D1F2C"/>
    <w:sectPr w:rsidR="003D1F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5D9D"/>
    <w:rsid w:val="00040859"/>
    <w:rsid w:val="00056815"/>
    <w:rsid w:val="0016140E"/>
    <w:rsid w:val="001837DF"/>
    <w:rsid w:val="001C0385"/>
    <w:rsid w:val="002C1454"/>
    <w:rsid w:val="003166A1"/>
    <w:rsid w:val="003D1149"/>
    <w:rsid w:val="003D1F2C"/>
    <w:rsid w:val="00483D22"/>
    <w:rsid w:val="004B63B2"/>
    <w:rsid w:val="004E10F3"/>
    <w:rsid w:val="005A5D9D"/>
    <w:rsid w:val="006C171A"/>
    <w:rsid w:val="006C4509"/>
    <w:rsid w:val="007B3126"/>
    <w:rsid w:val="007F6864"/>
    <w:rsid w:val="008123C7"/>
    <w:rsid w:val="00822E24"/>
    <w:rsid w:val="00824B07"/>
    <w:rsid w:val="009D5B44"/>
    <w:rsid w:val="00A162C0"/>
    <w:rsid w:val="00D30450"/>
    <w:rsid w:val="00DF6EAD"/>
    <w:rsid w:val="00E53D41"/>
    <w:rsid w:val="00E8761E"/>
    <w:rsid w:val="00F03291"/>
    <w:rsid w:val="00F82919"/>
    <w:rsid w:val="00FB0084"/>
    <w:rsid w:val="00FD6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2C7E7D"/>
  <w15:chartTrackingRefBased/>
  <w15:docId w15:val="{B35DC581-2EBC-480F-8E23-2DF3DD3FFE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5D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F686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60</Words>
  <Characters>319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Rowe</dc:creator>
  <cp:keywords/>
  <dc:description/>
  <cp:lastModifiedBy>Michael Sierks</cp:lastModifiedBy>
  <cp:revision>2</cp:revision>
  <dcterms:created xsi:type="dcterms:W3CDTF">2023-08-14T20:49:00Z</dcterms:created>
  <dcterms:modified xsi:type="dcterms:W3CDTF">2023-08-14T20:49:00Z</dcterms:modified>
</cp:coreProperties>
</file>